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xmlns:wp14="http://schemas.microsoft.com/office/word/2010/wordml" w:rsidRPr="006E5E6C" w:rsidR="004A58CE" w:rsidP="00AA25A9" w:rsidRDefault="001C3D4F" w14:paraId="53839E96" wp14:textId="77777777">
      <w:pPr>
        <w:rPr>
          <w:b/>
          <w:sz w:val="32"/>
          <w:szCs w:val="32"/>
        </w:rPr>
      </w:pPr>
      <w:r w:rsidRPr="006E5E6C">
        <w:rPr>
          <w:b/>
          <w:sz w:val="32"/>
          <w:szCs w:val="32"/>
        </w:rPr>
        <w:t xml:space="preserve">Additional file 3: </w:t>
      </w:r>
      <w:r w:rsidRPr="006E5E6C" w:rsidR="002E2DC0">
        <w:rPr>
          <w:b/>
          <w:sz w:val="32"/>
          <w:szCs w:val="32"/>
        </w:rPr>
        <w:t>Forecasts of count</w:t>
      </w:r>
      <w:r w:rsidR="002803DA">
        <w:rPr>
          <w:b/>
          <w:sz w:val="32"/>
          <w:szCs w:val="32"/>
        </w:rPr>
        <w:t>s</w:t>
      </w:r>
      <w:r w:rsidRPr="006E5E6C" w:rsidR="002E2DC0">
        <w:rPr>
          <w:b/>
          <w:sz w:val="32"/>
          <w:szCs w:val="32"/>
        </w:rPr>
        <w:t xml:space="preserve"> and corresponding change rate</w:t>
      </w:r>
      <w:r w:rsidR="002803DA">
        <w:rPr>
          <w:b/>
          <w:sz w:val="32"/>
          <w:szCs w:val="32"/>
        </w:rPr>
        <w:t>s</w:t>
      </w:r>
      <w:r w:rsidRPr="006E5E6C" w:rsidR="002E2DC0">
        <w:rPr>
          <w:b/>
          <w:sz w:val="32"/>
          <w:szCs w:val="32"/>
        </w:rPr>
        <w:t xml:space="preserve"> of takeaway outlets</w:t>
      </w:r>
      <w:r w:rsidR="00997247">
        <w:rPr>
          <w:b/>
          <w:sz w:val="32"/>
          <w:szCs w:val="32"/>
        </w:rPr>
        <w:t xml:space="preserve"> within exclusion zones</w:t>
      </w:r>
      <w:r w:rsidRPr="006E5E6C" w:rsidR="002E2DC0">
        <w:rPr>
          <w:b/>
          <w:sz w:val="32"/>
          <w:szCs w:val="32"/>
        </w:rPr>
        <w:t xml:space="preserve"> in non-adopter local authorities</w:t>
      </w:r>
      <w:r w:rsidR="002C5778">
        <w:rPr>
          <w:b/>
          <w:sz w:val="32"/>
          <w:szCs w:val="32"/>
        </w:rPr>
        <w:t xml:space="preserve"> </w:t>
      </w:r>
      <w:r w:rsidRPr="002C5778" w:rsidR="002C5778">
        <w:rPr>
          <w:b/>
          <w:sz w:val="32"/>
          <w:szCs w:val="32"/>
        </w:rPr>
        <w:t>across rural-urban classes</w:t>
      </w:r>
    </w:p>
    <w:p xmlns:wp14="http://schemas.microsoft.com/office/word/2010/wordml" w:rsidR="002C2DEB" w:rsidP="00B876AD" w:rsidRDefault="002C2DEB" w14:paraId="672A6659" wp14:textId="77777777"/>
    <w:p xmlns:wp14="http://schemas.microsoft.com/office/word/2010/wordml" w:rsidR="00B876AD" w:rsidP="00B876AD" w:rsidRDefault="00B876AD" w14:paraId="0085AAC1" wp14:textId="77777777">
      <w:r w:rsidRPr="00C703CA">
        <w:t xml:space="preserve">Table </w:t>
      </w:r>
      <w:r w:rsidR="008D0B6D">
        <w:t>3.1</w:t>
      </w:r>
      <w:r w:rsidRPr="00C703CA">
        <w:t xml:space="preserve">. </w:t>
      </w:r>
      <w:r>
        <w:t>Forecasts of a</w:t>
      </w:r>
      <w:r w:rsidRPr="00C703CA">
        <w:t xml:space="preserve">bsolute count and </w:t>
      </w:r>
      <w:r>
        <w:t xml:space="preserve">corresponding </w:t>
      </w:r>
      <w:r w:rsidRPr="00C703CA">
        <w:t>change rate of takeaway outlets in non-</w:t>
      </w:r>
      <w:r>
        <w:t>adopter</w:t>
      </w:r>
      <w:r w:rsidRPr="00C703CA">
        <w:t xml:space="preserve"> LAs of the London Urban with Major Conurbation category. </w:t>
      </w:r>
    </w:p>
    <w:tbl>
      <w:tblPr>
        <w:tblStyle w:val="1"/>
        <w:tblW w:w="8345" w:type="dxa"/>
        <w:tblLook w:val="04A0" w:firstRow="1" w:lastRow="0" w:firstColumn="1" w:lastColumn="0" w:noHBand="0" w:noVBand="1"/>
      </w:tblPr>
      <w:tblGrid>
        <w:gridCol w:w="1110"/>
        <w:gridCol w:w="1035"/>
        <w:gridCol w:w="930"/>
        <w:gridCol w:w="1108"/>
        <w:gridCol w:w="986"/>
        <w:gridCol w:w="1108"/>
        <w:gridCol w:w="1108"/>
        <w:gridCol w:w="960"/>
      </w:tblGrid>
      <w:tr xmlns:wp14="http://schemas.microsoft.com/office/word/2010/wordml" w:rsidRPr="00C926D6" w:rsidR="008000D9" w:rsidTr="63DCCD95" w14:paraId="13B84221" wp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bottom w:val="single" w:color="CCE8CF" w:themeColor="background1" w:sz="4" w:space="0"/>
            </w:tcBorders>
            <w:tcMar/>
            <w:hideMark/>
          </w:tcPr>
          <w:p w:rsidRPr="00C926D6" w:rsidR="008000D9" w:rsidP="008000D9" w:rsidRDefault="008000D9" w14:paraId="3C72651D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Ye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3" w:type="dxa"/>
            <w:gridSpan w:val="3"/>
            <w:tcBorders>
              <w:right w:val="single" w:color="auto" w:sz="4" w:space="0"/>
            </w:tcBorders>
            <w:tcMar/>
            <w:hideMark/>
          </w:tcPr>
          <w:p w:rsidRPr="00C926D6" w:rsidR="008000D9" w:rsidP="63DCCD95" w:rsidRDefault="008000D9" w14:paraId="3051C7C3" wp14:textId="354BC2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CA"/>
              </w:rPr>
            </w:pPr>
            <w:r w:rsidRPr="63DCCD95" w:rsidR="1E8FA65D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C</w:t>
            </w:r>
            <w:r w:rsidRPr="63DCCD95" w:rsidR="008000D9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ount of takeaway</w:t>
            </w:r>
            <w:r w:rsidRPr="63DCCD95" w:rsidR="454537C6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s</w:t>
            </w:r>
            <w:r w:rsidRPr="63DCCD95" w:rsidR="008000D9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02" w:type="dxa"/>
            <w:gridSpan w:val="3"/>
            <w:tcBorders>
              <w:left w:val="single" w:color="auto" w:sz="4" w:space="0"/>
              <w:right w:val="single" w:color="auto" w:sz="4" w:space="0"/>
            </w:tcBorders>
            <w:tcMar/>
            <w:hideMark/>
          </w:tcPr>
          <w:p w:rsidRPr="00C926D6" w:rsidR="008000D9" w:rsidP="63DCCD95" w:rsidRDefault="008000D9" w14:paraId="4E3968A2" wp14:textId="5435F62F">
            <w:pPr>
              <w:pStyle w:val="a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63DCCD95" w:rsidR="6E3F404D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Cumulative rate of chan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tcBorders>
              <w:left w:val="single" w:color="auto" w:sz="4" w:space="0"/>
            </w:tcBorders>
            <w:tcMar/>
            <w:hideMark/>
          </w:tcPr>
          <w:p w:rsidRPr="00C926D6" w:rsidR="008000D9" w:rsidP="008000D9" w:rsidRDefault="008000D9" w14:paraId="221CC0C5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Year-over-year annual growth rate</w:t>
            </w:r>
          </w:p>
        </w:tc>
      </w:tr>
      <w:tr xmlns:wp14="http://schemas.microsoft.com/office/word/2010/wordml" w:rsidRPr="00C926D6" w:rsidR="008000D9" w:rsidTr="63DCCD95" w14:paraId="11A7FC8A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color="CCE8CF" w:themeColor="background1" w:sz="4" w:space="0"/>
            </w:tcBorders>
            <w:tcMar/>
            <w:hideMark/>
          </w:tcPr>
          <w:p w:rsidRPr="00C926D6" w:rsidR="008000D9" w:rsidP="008000D9" w:rsidRDefault="008000D9" w14:paraId="6E7BEAA2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  <w:hideMark/>
          </w:tcPr>
          <w:p w:rsidRPr="00C926D6" w:rsidR="008000D9" w:rsidP="008000D9" w:rsidRDefault="008000D9" w14:paraId="63E4A9C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Mar/>
            <w:hideMark/>
          </w:tcPr>
          <w:p w:rsidRPr="00C926D6" w:rsidR="008000D9" w:rsidP="008000D9" w:rsidRDefault="008000D9" w14:paraId="4F6584B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right w:val="single" w:color="auto" w:sz="4" w:space="0"/>
            </w:tcBorders>
            <w:tcMar/>
            <w:hideMark/>
          </w:tcPr>
          <w:p w:rsidRPr="00C926D6" w:rsidR="008000D9" w:rsidP="008000D9" w:rsidRDefault="008000D9" w14:paraId="09AF38F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Borders>
              <w:left w:val="single" w:color="auto" w:sz="4" w:space="0"/>
            </w:tcBorders>
            <w:tcMar/>
            <w:hideMark/>
          </w:tcPr>
          <w:p w:rsidRPr="00C926D6" w:rsidR="008000D9" w:rsidP="008000D9" w:rsidRDefault="008000D9" w14:paraId="15AA318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Mar/>
            <w:hideMark/>
          </w:tcPr>
          <w:p w:rsidRPr="00C926D6" w:rsidR="008000D9" w:rsidP="008000D9" w:rsidRDefault="008000D9" w14:paraId="01512BE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right w:val="single" w:color="auto" w:sz="4" w:space="0"/>
            </w:tcBorders>
            <w:tcMar/>
            <w:hideMark/>
          </w:tcPr>
          <w:p w:rsidRPr="00C926D6" w:rsidR="008000D9" w:rsidP="008000D9" w:rsidRDefault="008000D9" w14:paraId="0DA7063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vMerge/>
            <w:tcBorders/>
            <w:tcMar/>
            <w:hideMark/>
          </w:tcPr>
          <w:p w:rsidRPr="00C926D6" w:rsidR="008000D9" w:rsidP="008000D9" w:rsidRDefault="008000D9" w14:paraId="0A37501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</w:tr>
      <w:tr xmlns:wp14="http://schemas.microsoft.com/office/word/2010/wordml" w:rsidRPr="00C926D6" w:rsidR="008000D9" w:rsidTr="63DCCD95" w14:paraId="1357D456" wp14:textId="77777777">
        <w:trPr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bottom w:val="single" w:color="auto" w:sz="4" w:space="0"/>
            </w:tcBorders>
            <w:tcMar/>
            <w:hideMark/>
          </w:tcPr>
          <w:p w:rsidRPr="00C926D6" w:rsidR="008000D9" w:rsidP="008000D9" w:rsidRDefault="008000D9" w14:paraId="46624170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Borders>
              <w:bottom w:val="single" w:color="auto" w:sz="4" w:space="0"/>
            </w:tcBorders>
            <w:tcMar/>
            <w:hideMark/>
          </w:tcPr>
          <w:p w:rsidRPr="00C926D6" w:rsidR="008000D9" w:rsidP="008000D9" w:rsidRDefault="008000D9" w14:paraId="3CA9916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Estima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bottom w:val="single" w:color="auto" w:sz="4" w:space="0"/>
            </w:tcBorders>
            <w:tcMar/>
            <w:hideMark/>
          </w:tcPr>
          <w:p w:rsidRPr="00C926D6" w:rsidR="008000D9" w:rsidP="008000D9" w:rsidRDefault="008000D9" w14:paraId="09CD5D7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Lower bound of 95% prediction interv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bottom w:val="single" w:color="auto" w:sz="4" w:space="0"/>
              <w:right w:val="single" w:color="auto" w:sz="4" w:space="0"/>
            </w:tcBorders>
            <w:tcMar/>
            <w:hideMark/>
          </w:tcPr>
          <w:p w:rsidRPr="00C926D6" w:rsidR="008000D9" w:rsidP="008000D9" w:rsidRDefault="008000D9" w14:paraId="58BC156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Upper bound of 95% prediction interv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Borders>
              <w:left w:val="single" w:color="auto" w:sz="4" w:space="0"/>
              <w:bottom w:val="single" w:color="auto" w:sz="4" w:space="0"/>
            </w:tcBorders>
            <w:tcMar/>
            <w:hideMark/>
          </w:tcPr>
          <w:p w:rsidRPr="00C926D6" w:rsidR="008000D9" w:rsidP="008000D9" w:rsidRDefault="008000D9" w14:paraId="7FB095E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Estima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bottom w:val="single" w:color="auto" w:sz="4" w:space="0"/>
            </w:tcBorders>
            <w:tcMar/>
            <w:hideMark/>
          </w:tcPr>
          <w:p w:rsidRPr="00C926D6" w:rsidR="008000D9" w:rsidP="008000D9" w:rsidRDefault="008000D9" w14:paraId="4A11606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Lower bound of 95% prediction interv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bottom w:val="single" w:color="auto" w:sz="4" w:space="0"/>
              <w:right w:val="single" w:color="auto" w:sz="4" w:space="0"/>
            </w:tcBorders>
            <w:tcMar/>
            <w:hideMark/>
          </w:tcPr>
          <w:p w:rsidRPr="00C926D6" w:rsidR="008000D9" w:rsidP="008000D9" w:rsidRDefault="008000D9" w14:paraId="47637CB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Upper bound of 95% prediction interv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vMerge/>
            <w:tcBorders/>
            <w:tcMar/>
            <w:hideMark/>
          </w:tcPr>
          <w:p w:rsidRPr="00C926D6" w:rsidR="008000D9" w:rsidP="008000D9" w:rsidRDefault="008000D9" w14:paraId="5DAB6C7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</w:tr>
      <w:tr xmlns:wp14="http://schemas.microsoft.com/office/word/2010/wordml" w:rsidRPr="00C926D6" w:rsidR="008000D9" w:rsidTr="63DCCD95" w14:paraId="2C363C31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color="auto" w:sz="4" w:space="0"/>
            </w:tcBorders>
            <w:tcMar/>
            <w:hideMark/>
          </w:tcPr>
          <w:p w:rsidRPr="00C926D6" w:rsidR="008000D9" w:rsidP="63DCCD95" w:rsidRDefault="008000D9" w14:paraId="1C378CB4" wp14:textId="6F30028D">
            <w:pPr>
              <w:rPr>
                <w:rFonts w:eastAsia="Times New Roman" w:cs="Times New Roman"/>
                <w:color w:val="000000"/>
                <w:sz w:val="22"/>
                <w:szCs w:val="22"/>
                <w:lang w:val="en-CA"/>
              </w:rPr>
            </w:pPr>
            <w:r w:rsidRPr="63DCCD95" w:rsidR="093818D0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B</w:t>
            </w:r>
            <w:r w:rsidRPr="63DCCD95" w:rsidR="008000D9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ase</w:t>
            </w:r>
            <w:r w:rsidRPr="63DCCD95" w:rsidR="1070A6BD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 xml:space="preserve"> year</w:t>
            </w:r>
            <w:r w:rsidRPr="63DCCD95" w:rsidR="008000D9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65" w:type="dxa"/>
            <w:gridSpan w:val="2"/>
            <w:vMerge w:val="restart"/>
            <w:tcBorders>
              <w:top w:val="single" w:color="auto" w:sz="4" w:space="0"/>
              <w:bottom w:val="single" w:color="000000" w:themeColor="text1" w:sz="12"/>
            </w:tcBorders>
            <w:tcMar/>
            <w:vAlign w:val="top"/>
            <w:hideMark/>
          </w:tcPr>
          <w:p w:rsidR="008000D9" w:rsidP="63DCCD95" w:rsidRDefault="008000D9" w14:paraId="63DCCD95" w14:textId="05F15C78">
            <w:pPr>
              <w:pStyle w:val="a"/>
              <w:jc w:val="left"/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</w:pPr>
            <w:r w:rsidRPr="63DCCD95" w:rsidR="008000D9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4014.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top w:val="single" w:color="auto" w:sz="4" w:space="0"/>
              <w:right w:val="single" w:color="auto" w:sz="4" w:space="0"/>
            </w:tcBorders>
            <w:tcMar/>
            <w:hideMark/>
          </w:tcPr>
          <w:p w:rsidRPr="00C926D6" w:rsidR="008000D9" w:rsidP="008000D9" w:rsidRDefault="008000D9" w14:paraId="649CC1F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Borders>
              <w:top w:val="single" w:color="auto" w:sz="4" w:space="0"/>
              <w:left w:val="single" w:color="auto" w:sz="4" w:space="0"/>
            </w:tcBorders>
            <w:tcMar/>
            <w:hideMark/>
          </w:tcPr>
          <w:p w:rsidRPr="00C926D6" w:rsidR="008000D9" w:rsidP="63DCCD95" w:rsidRDefault="008000D9" w14:paraId="10EF996B" wp14:textId="4A486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CA"/>
              </w:rPr>
            </w:pPr>
            <w:r w:rsidRPr="63DCCD95" w:rsidR="008000D9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 </w:t>
            </w:r>
            <w:r w:rsidRPr="63DCCD95" w:rsidR="150B1A6E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top w:val="single" w:color="auto" w:sz="4" w:space="0"/>
            </w:tcBorders>
            <w:tcMar/>
            <w:hideMark/>
          </w:tcPr>
          <w:p w:rsidRPr="00C926D6" w:rsidR="008000D9" w:rsidP="008000D9" w:rsidRDefault="008000D9" w14:paraId="5E3886A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top w:val="single" w:color="auto" w:sz="4" w:space="0"/>
              <w:right w:val="single" w:color="auto" w:sz="4" w:space="0"/>
            </w:tcBorders>
            <w:tcMar/>
            <w:hideMark/>
          </w:tcPr>
          <w:p w:rsidRPr="00C926D6" w:rsidR="008000D9" w:rsidP="008000D9" w:rsidRDefault="008000D9" w14:paraId="4ECEB11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auto" w:sz="4" w:space="0"/>
              <w:left w:val="single" w:color="auto" w:sz="4" w:space="0"/>
            </w:tcBorders>
            <w:tcMar/>
            <w:hideMark/>
          </w:tcPr>
          <w:p w:rsidRPr="00C926D6" w:rsidR="008000D9" w:rsidP="008000D9" w:rsidRDefault="008000D9" w14:paraId="0D8BF34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</w:tr>
      <w:tr xmlns:wp14="http://schemas.microsoft.com/office/word/2010/wordml" w:rsidRPr="00C926D6" w:rsidR="008000D9" w:rsidTr="63DCCD95" w14:paraId="735A4D4B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bottom w:val="single" w:color="000000" w:themeColor="text1" w:sz="12"/>
            </w:tcBorders>
            <w:noWrap/>
            <w:tcMar/>
            <w:hideMark/>
          </w:tcPr>
          <w:p w:rsidRPr="00C926D6" w:rsidR="008000D9" w:rsidP="63DCCD95" w:rsidRDefault="0024603D" w14:paraId="4EB1DB3B" wp14:textId="3933CEA7">
            <w:pPr>
              <w:rPr>
                <w:rFonts w:eastAsia="Times New Roman" w:cs="Times New Roman"/>
                <w:color w:val="000000"/>
                <w:sz w:val="22"/>
                <w:szCs w:val="22"/>
                <w:lang w:val="en-CA"/>
              </w:rPr>
            </w:pPr>
            <w:r w:rsidRPr="63DCCD95" w:rsidR="5F8D0DB8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(</w:t>
            </w:r>
            <w:r w:rsidRPr="63DCCD95" w:rsidR="0024603D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2013</w:t>
            </w:r>
            <w:r w:rsidRPr="63DCCD95" w:rsidR="71DD1191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65" w:type="dxa"/>
            <w:gridSpan w:val="2"/>
            <w:vMerge/>
            <w:tcBorders>
              <w:bottom w:val="single" w:color="000000" w:themeColor="text1" w:sz="12"/>
            </w:tcBorders>
            <w:noWrap/>
            <w:tcMar/>
            <w:vAlign w:val="top"/>
            <w:hideMark/>
          </w:tcPr>
          <w:p w:rsidRPr="00C926D6" w:rsidR="008000D9" w:rsidP="008000D9" w:rsidRDefault="008000D9" w14:paraId="5284A03E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4014.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bottom w:val="single" w:color="000000" w:themeColor="text1" w:sz="12"/>
              <w:righ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4474F8A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Borders>
              <w:left w:val="single" w:color="auto" w:sz="4" w:space="0"/>
              <w:bottom w:val="single" w:color="000000" w:themeColor="text1" w:sz="12"/>
            </w:tcBorders>
            <w:noWrap/>
            <w:tcMar/>
            <w:hideMark/>
          </w:tcPr>
          <w:p w:rsidRPr="00C926D6" w:rsidR="008000D9" w:rsidP="008000D9" w:rsidRDefault="008000D9" w14:paraId="5E6F60B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bottom w:val="single" w:color="000000" w:themeColor="text1" w:sz="12"/>
            </w:tcBorders>
            <w:noWrap/>
            <w:tcMar/>
            <w:hideMark/>
          </w:tcPr>
          <w:p w:rsidRPr="00C926D6" w:rsidR="008000D9" w:rsidP="008000D9" w:rsidRDefault="008000D9" w14:paraId="1DF8BA6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bottom w:val="single" w:color="000000" w:themeColor="text1" w:sz="12"/>
              <w:righ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365DB19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  <w:bottom w:val="single" w:color="000000" w:themeColor="text1" w:sz="12"/>
            </w:tcBorders>
            <w:noWrap/>
            <w:tcMar/>
            <w:hideMark/>
          </w:tcPr>
          <w:p w:rsidRPr="00C926D6" w:rsidR="008000D9" w:rsidP="008000D9" w:rsidRDefault="008000D9" w14:paraId="1D5BCD6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</w:tr>
      <w:tr xmlns:wp14="http://schemas.microsoft.com/office/word/2010/wordml" w:rsidRPr="00C926D6" w:rsidR="008000D9" w:rsidTr="63DCCD95" w14:paraId="5CF8CBAE" wp14:textId="77777777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color="000000" w:themeColor="text1" w:sz="12"/>
            </w:tcBorders>
            <w:noWrap/>
            <w:tcMar/>
            <w:hideMark/>
          </w:tcPr>
          <w:p w:rsidRPr="00C926D6" w:rsidR="008000D9" w:rsidP="63DCCD95" w:rsidRDefault="008000D9" w14:paraId="17313570" wp14:textId="0EDE8CA8">
            <w:pPr>
              <w:rPr>
                <w:rFonts w:eastAsia="Times New Roman" w:cs="Times New Roman"/>
                <w:color w:val="000000"/>
                <w:sz w:val="22"/>
                <w:szCs w:val="22"/>
                <w:lang w:val="en-CA"/>
              </w:rPr>
            </w:pPr>
            <w:r w:rsidRPr="63DCCD95" w:rsidR="50F9CA02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F</w:t>
            </w:r>
            <w:r w:rsidRPr="63DCCD95" w:rsidR="008000D9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oreca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single" w:color="000000" w:themeColor="text1" w:sz="12"/>
            </w:tcBorders>
            <w:noWrap/>
            <w:tcMar/>
            <w:hideMark/>
          </w:tcPr>
          <w:p w:rsidRPr="00C926D6" w:rsidR="008000D9" w:rsidP="008000D9" w:rsidRDefault="008000D9" w14:paraId="3BC5EC0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color="000000" w:themeColor="text1" w:sz="12"/>
            </w:tcBorders>
            <w:noWrap/>
            <w:tcMar/>
            <w:hideMark/>
          </w:tcPr>
          <w:p w:rsidRPr="00C926D6" w:rsidR="008000D9" w:rsidP="008000D9" w:rsidRDefault="008000D9" w14:paraId="3751300F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top w:val="single" w:color="000000" w:themeColor="text1" w:sz="12"/>
              <w:righ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35F0889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Borders>
              <w:top w:val="single" w:color="000000" w:themeColor="text1" w:sz="12"/>
              <w:lef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6B51530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top w:val="single" w:color="000000" w:themeColor="text1" w:sz="12"/>
            </w:tcBorders>
            <w:noWrap/>
            <w:tcMar/>
            <w:hideMark/>
          </w:tcPr>
          <w:p w:rsidRPr="00C926D6" w:rsidR="008000D9" w:rsidP="008000D9" w:rsidRDefault="008000D9" w14:paraId="4253EF7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top w:val="single" w:color="000000" w:themeColor="text1" w:sz="12"/>
              <w:righ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2D6473E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12"/>
              <w:lef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696D69F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</w:tr>
      <w:tr xmlns:wp14="http://schemas.microsoft.com/office/word/2010/wordml" w:rsidRPr="00C926D6" w:rsidR="008000D9" w:rsidTr="63DCCD95" w14:paraId="16D551DE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tcMar/>
            <w:hideMark/>
          </w:tcPr>
          <w:p w:rsidRPr="00C926D6" w:rsidR="008000D9" w:rsidP="008000D9" w:rsidRDefault="008000D9" w14:paraId="1FBE425F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20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noWrap/>
            <w:tcMar/>
            <w:hideMark/>
          </w:tcPr>
          <w:p w:rsidRPr="00C926D6" w:rsidR="008000D9" w:rsidP="008000D9" w:rsidRDefault="008000D9" w14:paraId="06A0338D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4698.8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noWrap/>
            <w:tcMar/>
            <w:hideMark/>
          </w:tcPr>
          <w:p w:rsidRPr="00C926D6" w:rsidR="008000D9" w:rsidP="008000D9" w:rsidRDefault="008000D9" w14:paraId="48E261B8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4544.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righ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68EF91FE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4853.5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Borders>
              <w:lef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30A506F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17.1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noWrap/>
            <w:tcMar/>
            <w:hideMark/>
          </w:tcPr>
          <w:p w:rsidRPr="00C926D6" w:rsidR="008000D9" w:rsidP="008000D9" w:rsidRDefault="008000D9" w14:paraId="28443FC6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13.2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righ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38E35F31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20.9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7AB61AD6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2.17%</w:t>
            </w:r>
          </w:p>
        </w:tc>
      </w:tr>
      <w:tr xmlns:wp14="http://schemas.microsoft.com/office/word/2010/wordml" w:rsidRPr="00C926D6" w:rsidR="008000D9" w:rsidTr="63DCCD95" w14:paraId="70C794E3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tcMar/>
            <w:hideMark/>
          </w:tcPr>
          <w:p w:rsidRPr="00C926D6" w:rsidR="008000D9" w:rsidP="008000D9" w:rsidRDefault="008000D9" w14:paraId="73F56A6F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20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noWrap/>
            <w:tcMar/>
            <w:hideMark/>
          </w:tcPr>
          <w:p w:rsidRPr="00C926D6" w:rsidR="008000D9" w:rsidP="008000D9" w:rsidRDefault="008000D9" w14:paraId="35EEA4E1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4798.6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noWrap/>
            <w:tcMar/>
            <w:hideMark/>
          </w:tcPr>
          <w:p w:rsidRPr="00C926D6" w:rsidR="008000D9" w:rsidP="008000D9" w:rsidRDefault="008000D9" w14:paraId="7B259411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4579.8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righ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153B2AEB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5017.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Borders>
              <w:lef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7E6974AB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19.5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noWrap/>
            <w:tcMar/>
            <w:hideMark/>
          </w:tcPr>
          <w:p w:rsidRPr="00C926D6" w:rsidR="008000D9" w:rsidP="008000D9" w:rsidRDefault="008000D9" w14:paraId="3EC4430D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14.1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righ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6E973098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25.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01BE0573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2.12%</w:t>
            </w:r>
          </w:p>
        </w:tc>
      </w:tr>
      <w:tr xmlns:wp14="http://schemas.microsoft.com/office/word/2010/wordml" w:rsidRPr="00C926D6" w:rsidR="008000D9" w:rsidTr="63DCCD95" w14:paraId="5D0CDC1C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tcMar/>
            <w:hideMark/>
          </w:tcPr>
          <w:p w:rsidRPr="00C926D6" w:rsidR="008000D9" w:rsidP="008000D9" w:rsidRDefault="008000D9" w14:paraId="3C04FD3E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20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noWrap/>
            <w:tcMar/>
            <w:hideMark/>
          </w:tcPr>
          <w:p w:rsidRPr="00C926D6" w:rsidR="008000D9" w:rsidP="008000D9" w:rsidRDefault="008000D9" w14:paraId="34733D1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4898.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noWrap/>
            <w:tcMar/>
            <w:hideMark/>
          </w:tcPr>
          <w:p w:rsidRPr="00C926D6" w:rsidR="008000D9" w:rsidP="008000D9" w:rsidRDefault="008000D9" w14:paraId="1C60FD8C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4630.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righ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67AA52F9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5166.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Borders>
              <w:lef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02B37E47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22.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noWrap/>
            <w:tcMar/>
            <w:hideMark/>
          </w:tcPr>
          <w:p w:rsidRPr="00C926D6" w:rsidR="008000D9" w:rsidP="008000D9" w:rsidRDefault="008000D9" w14:paraId="25170D76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15.4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righ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73D3ADF4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28.7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6B82ED74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2.08%</w:t>
            </w:r>
          </w:p>
        </w:tc>
      </w:tr>
      <w:tr xmlns:wp14="http://schemas.microsoft.com/office/word/2010/wordml" w:rsidRPr="00C926D6" w:rsidR="008000D9" w:rsidTr="63DCCD95" w14:paraId="0E2D8452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tcMar/>
            <w:hideMark/>
          </w:tcPr>
          <w:p w:rsidRPr="00C926D6" w:rsidR="008000D9" w:rsidP="008000D9" w:rsidRDefault="008000D9" w14:paraId="3C32F1D6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20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noWrap/>
            <w:tcMar/>
            <w:hideMark/>
          </w:tcPr>
          <w:p w:rsidRPr="00C926D6" w:rsidR="008000D9" w:rsidP="008000D9" w:rsidRDefault="008000D9" w14:paraId="1811BA1B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4998.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noWrap/>
            <w:tcMar/>
            <w:hideMark/>
          </w:tcPr>
          <w:p w:rsidRPr="00C926D6" w:rsidR="008000D9" w:rsidP="008000D9" w:rsidRDefault="008000D9" w14:paraId="60F10767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4688.7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righ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7158421B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5307.6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Borders>
              <w:lef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1FFE439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24.5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noWrap/>
            <w:tcMar/>
            <w:hideMark/>
          </w:tcPr>
          <w:p w:rsidRPr="00C926D6" w:rsidR="008000D9" w:rsidP="008000D9" w:rsidRDefault="008000D9" w14:paraId="5E9B45AD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16.8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righ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1CEABAB9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32.2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0BB1936C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2.04%</w:t>
            </w:r>
          </w:p>
        </w:tc>
      </w:tr>
      <w:tr xmlns:wp14="http://schemas.microsoft.com/office/word/2010/wordml" w:rsidRPr="00C926D6" w:rsidR="008000D9" w:rsidTr="63DCCD95" w14:paraId="301C3DD3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tcMar/>
            <w:hideMark/>
          </w:tcPr>
          <w:p w:rsidRPr="00C926D6" w:rsidR="008000D9" w:rsidP="008000D9" w:rsidRDefault="008000D9" w14:paraId="4B169B85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20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noWrap/>
            <w:tcMar/>
            <w:hideMark/>
          </w:tcPr>
          <w:p w:rsidRPr="00C926D6" w:rsidR="008000D9" w:rsidP="008000D9" w:rsidRDefault="008000D9" w14:paraId="5777FB59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5098.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noWrap/>
            <w:tcMar/>
            <w:hideMark/>
          </w:tcPr>
          <w:p w:rsidRPr="00C926D6" w:rsidR="008000D9" w:rsidP="008000D9" w:rsidRDefault="008000D9" w14:paraId="2133C5C4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4752.0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righ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24B20505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5443.9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Borders>
              <w:lef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3AC4AA46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27.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noWrap/>
            <w:tcMar/>
            <w:hideMark/>
          </w:tcPr>
          <w:p w:rsidRPr="00C926D6" w:rsidR="008000D9" w:rsidP="008000D9" w:rsidRDefault="008000D9" w14:paraId="0F3E43FE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18.4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righ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3F3A2E8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35.6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26227182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2.00%</w:t>
            </w:r>
          </w:p>
        </w:tc>
      </w:tr>
      <w:tr xmlns:wp14="http://schemas.microsoft.com/office/word/2010/wordml" w:rsidRPr="00C926D6" w:rsidR="008000D9" w:rsidTr="63DCCD95" w14:paraId="4E003218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tcMar/>
            <w:hideMark/>
          </w:tcPr>
          <w:p w:rsidRPr="00C926D6" w:rsidR="008000D9" w:rsidP="008000D9" w:rsidRDefault="008000D9" w14:paraId="3EE07E7A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20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noWrap/>
            <w:tcMar/>
            <w:hideMark/>
          </w:tcPr>
          <w:p w:rsidRPr="00C926D6" w:rsidR="008000D9" w:rsidP="008000D9" w:rsidRDefault="008000D9" w14:paraId="5CBC13CC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5197.8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noWrap/>
            <w:tcMar/>
            <w:hideMark/>
          </w:tcPr>
          <w:p w:rsidRPr="00C926D6" w:rsidR="008000D9" w:rsidP="008000D9" w:rsidRDefault="008000D9" w14:paraId="713C11F3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4818.8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righ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7B3EBA7C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5576.7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Borders>
              <w:lef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06696BE9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29.5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noWrap/>
            <w:tcMar/>
            <w:hideMark/>
          </w:tcPr>
          <w:p w:rsidRPr="00C926D6" w:rsidR="008000D9" w:rsidP="008000D9" w:rsidRDefault="008000D9" w14:paraId="5331C09F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20.1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righ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77E13DF9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38.9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0F29471E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1.96%</w:t>
            </w:r>
          </w:p>
        </w:tc>
      </w:tr>
      <w:tr xmlns:wp14="http://schemas.microsoft.com/office/word/2010/wordml" w:rsidRPr="00C926D6" w:rsidR="008000D9" w:rsidTr="63DCCD95" w14:paraId="5AEDC12C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tcMar/>
            <w:hideMark/>
          </w:tcPr>
          <w:p w:rsidRPr="00C926D6" w:rsidR="008000D9" w:rsidP="008000D9" w:rsidRDefault="008000D9" w14:paraId="7949D785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20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noWrap/>
            <w:tcMar/>
            <w:hideMark/>
          </w:tcPr>
          <w:p w:rsidRPr="00C926D6" w:rsidR="008000D9" w:rsidP="008000D9" w:rsidRDefault="008000D9" w14:paraId="0E45247B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5297.6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noWrap/>
            <w:tcMar/>
            <w:hideMark/>
          </w:tcPr>
          <w:p w:rsidRPr="00C926D6" w:rsidR="008000D9" w:rsidP="008000D9" w:rsidRDefault="008000D9" w14:paraId="08CB3A27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4888.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righ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098F3F5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5706.9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Borders>
              <w:lef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3AD54AB5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32.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noWrap/>
            <w:tcMar/>
            <w:hideMark/>
          </w:tcPr>
          <w:p w:rsidRPr="00C926D6" w:rsidR="008000D9" w:rsidP="008000D9" w:rsidRDefault="008000D9" w14:paraId="5C2ECD12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21.8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righ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7D92C121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42.2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517687D7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1.92%</w:t>
            </w:r>
          </w:p>
        </w:tc>
      </w:tr>
      <w:tr xmlns:wp14="http://schemas.microsoft.com/office/word/2010/wordml" w:rsidRPr="00C926D6" w:rsidR="008000D9" w:rsidTr="63DCCD95" w14:paraId="714ACACF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tcMar/>
            <w:hideMark/>
          </w:tcPr>
          <w:p w:rsidRPr="00C926D6" w:rsidR="008000D9" w:rsidP="008000D9" w:rsidRDefault="008000D9" w14:paraId="102DCF69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202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noWrap/>
            <w:tcMar/>
            <w:hideMark/>
          </w:tcPr>
          <w:p w:rsidRPr="00C926D6" w:rsidR="008000D9" w:rsidP="008000D9" w:rsidRDefault="008000D9" w14:paraId="1F545C72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5397.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noWrap/>
            <w:tcMar/>
            <w:hideMark/>
          </w:tcPr>
          <w:p w:rsidRPr="00C926D6" w:rsidR="008000D9" w:rsidP="008000D9" w:rsidRDefault="008000D9" w14:paraId="53CB2154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4959.7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righ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0CAA4447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5835.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Borders>
              <w:lef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26217348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34.5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noWrap/>
            <w:tcMar/>
            <w:hideMark/>
          </w:tcPr>
          <w:p w:rsidRPr="00C926D6" w:rsidR="008000D9" w:rsidP="008000D9" w:rsidRDefault="008000D9" w14:paraId="4E9258E0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23.6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righ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01AA651C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45.4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7C1499BD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1.88%</w:t>
            </w:r>
          </w:p>
        </w:tc>
      </w:tr>
      <w:tr xmlns:wp14="http://schemas.microsoft.com/office/word/2010/wordml" w:rsidRPr="00C926D6" w:rsidR="008000D9" w:rsidTr="63DCCD95" w14:paraId="60B840F8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tcMar/>
            <w:hideMark/>
          </w:tcPr>
          <w:p w:rsidRPr="00C926D6" w:rsidR="008000D9" w:rsidP="008000D9" w:rsidRDefault="008000D9" w14:paraId="37A24FBC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203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noWrap/>
            <w:tcMar/>
            <w:hideMark/>
          </w:tcPr>
          <w:p w:rsidRPr="00C926D6" w:rsidR="008000D9" w:rsidP="008000D9" w:rsidRDefault="008000D9" w14:paraId="58CEDED8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5497.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noWrap/>
            <w:tcMar/>
            <w:hideMark/>
          </w:tcPr>
          <w:p w:rsidRPr="00C926D6" w:rsidR="008000D9" w:rsidP="008000D9" w:rsidRDefault="008000D9" w14:paraId="26C32580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5033.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righ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413A912B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5961.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Borders>
              <w:lef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6DDEF797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37.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noWrap/>
            <w:tcMar/>
            <w:hideMark/>
          </w:tcPr>
          <w:p w:rsidRPr="00C926D6" w:rsidR="008000D9" w:rsidP="008000D9" w:rsidRDefault="008000D9" w14:paraId="0217CC49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25.4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righ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4B0D4C24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48.5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5127BD97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1.85%</w:t>
            </w:r>
          </w:p>
        </w:tc>
      </w:tr>
      <w:tr xmlns:wp14="http://schemas.microsoft.com/office/word/2010/wordml" w:rsidRPr="00C926D6" w:rsidR="008000D9" w:rsidTr="63DCCD95" w14:paraId="1CD99570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tcMar/>
            <w:hideMark/>
          </w:tcPr>
          <w:p w:rsidRPr="00C926D6" w:rsidR="008000D9" w:rsidP="008000D9" w:rsidRDefault="008000D9" w14:paraId="609786F2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203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noWrap/>
            <w:tcMar/>
            <w:hideMark/>
          </w:tcPr>
          <w:p w:rsidRPr="00C926D6" w:rsidR="008000D9" w:rsidP="008000D9" w:rsidRDefault="008000D9" w14:paraId="2DB1E9FD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5597.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noWrap/>
            <w:tcMar/>
            <w:hideMark/>
          </w:tcPr>
          <w:p w:rsidRPr="00C926D6" w:rsidR="008000D9" w:rsidP="008000D9" w:rsidRDefault="008000D9" w14:paraId="282BC05E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5107.7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righ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69D39682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6086.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Borders>
              <w:lef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520BD8D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39.4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noWrap/>
            <w:tcMar/>
            <w:hideMark/>
          </w:tcPr>
          <w:p w:rsidRPr="00C926D6" w:rsidR="008000D9" w:rsidP="008000D9" w:rsidRDefault="008000D9" w14:paraId="727F4C50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27.2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08" w:type="dxa"/>
            <w:tcBorders>
              <w:righ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05A4ED0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51.6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C926D6" w:rsidR="008000D9" w:rsidP="008000D9" w:rsidRDefault="008000D9" w14:paraId="19F255A6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C926D6">
              <w:rPr>
                <w:rFonts w:eastAsia="Times New Roman" w:cs="Times New Roman"/>
                <w:color w:val="000000"/>
                <w:sz w:val="22"/>
                <w:lang w:val="en-CA"/>
              </w:rPr>
              <w:t>1.82%</w:t>
            </w:r>
          </w:p>
        </w:tc>
      </w:tr>
    </w:tbl>
    <w:p xmlns:wp14="http://schemas.microsoft.com/office/word/2010/wordml" w:rsidR="00B876AD" w:rsidP="00AA25A9" w:rsidRDefault="00B876AD" w14:paraId="02EB378F" wp14:textId="77777777">
      <w:pPr>
        <w:rPr>
          <w:b/>
        </w:rPr>
      </w:pPr>
    </w:p>
    <w:p w:rsidR="63DCCD95" w:rsidRDefault="63DCCD95" w14:paraId="55732849" w14:textId="0DAF6A36">
      <w:r>
        <w:br w:type="page"/>
      </w:r>
    </w:p>
    <w:p xmlns:wp14="http://schemas.microsoft.com/office/word/2010/wordml" w:rsidR="00B876AD" w:rsidP="00B876AD" w:rsidRDefault="00B876AD" w14:paraId="54E48488" wp14:textId="77777777">
      <w:r w:rsidRPr="00C703CA">
        <w:t xml:space="preserve">Table </w:t>
      </w:r>
      <w:r w:rsidR="008D0B6D">
        <w:t>3.2</w:t>
      </w:r>
      <w:r w:rsidRPr="00C703CA">
        <w:t xml:space="preserve">. </w:t>
      </w:r>
      <w:r>
        <w:t>Forecasts of a</w:t>
      </w:r>
      <w:r w:rsidRPr="00C703CA">
        <w:t xml:space="preserve">bsolute count and </w:t>
      </w:r>
      <w:r>
        <w:t xml:space="preserve">corresponding </w:t>
      </w:r>
      <w:r w:rsidRPr="00C703CA">
        <w:t>change rate of takeaway outlets in non-</w:t>
      </w:r>
      <w:r>
        <w:t>adopter</w:t>
      </w:r>
      <w:r w:rsidRPr="00C703CA">
        <w:t xml:space="preserve"> LAs of the Urban with M</w:t>
      </w:r>
      <w:r w:rsidR="00415551">
        <w:t>inor</w:t>
      </w:r>
      <w:r w:rsidRPr="00C703CA">
        <w:t xml:space="preserve"> Conurbation category. </w:t>
      </w:r>
    </w:p>
    <w:tbl>
      <w:tblPr>
        <w:tblStyle w:val="1"/>
        <w:tblW w:w="7680" w:type="dxa"/>
        <w:tblLook w:val="04A0" w:firstRow="1" w:lastRow="0" w:firstColumn="1" w:lastColumn="0" w:noHBand="0" w:noVBand="1"/>
      </w:tblPr>
      <w:tblGrid>
        <w:gridCol w:w="998"/>
        <w:gridCol w:w="986"/>
        <w:gridCol w:w="1108"/>
        <w:gridCol w:w="1108"/>
        <w:gridCol w:w="986"/>
        <w:gridCol w:w="1108"/>
        <w:gridCol w:w="1108"/>
        <w:gridCol w:w="960"/>
      </w:tblGrid>
      <w:tr xmlns:wp14="http://schemas.microsoft.com/office/word/2010/wordml" w:rsidRPr="00415551" w:rsidR="00415551" w:rsidTr="63DCCD95" w14:paraId="209C4914" wp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CCE8CF" w:themeColor="background1" w:sz="4" w:space="0"/>
            </w:tcBorders>
            <w:tcMar/>
            <w:hideMark/>
          </w:tcPr>
          <w:p w:rsidRPr="00415551" w:rsidR="00415551" w:rsidP="00415551" w:rsidRDefault="00415551" w14:paraId="1D6DE76D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Ye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80" w:type="dxa"/>
            <w:gridSpan w:val="3"/>
            <w:tcBorders>
              <w:right w:val="single" w:color="auto" w:sz="4" w:space="0"/>
            </w:tcBorders>
            <w:tcMar/>
            <w:hideMark/>
          </w:tcPr>
          <w:p w:rsidRPr="00415551" w:rsidR="00415551" w:rsidP="63DCCD95" w:rsidRDefault="00415551" w14:paraId="40B87613" wp14:textId="00863B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CA"/>
              </w:rPr>
            </w:pPr>
            <w:r w:rsidRPr="63DCCD95" w:rsidR="3666C1CA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C</w:t>
            </w:r>
            <w:r w:rsidRPr="63DCCD95" w:rsidR="00415551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 xml:space="preserve">ount of takeaway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80" w:type="dxa"/>
            <w:gridSpan w:val="3"/>
            <w:tcBorders>
              <w:left w:val="single" w:color="auto" w:sz="4" w:space="0"/>
              <w:right w:val="single" w:color="auto" w:sz="4" w:space="0"/>
            </w:tcBorders>
            <w:tcMar/>
            <w:hideMark/>
          </w:tcPr>
          <w:p w:rsidRPr="00415551" w:rsidR="00415551" w:rsidP="63DCCD95" w:rsidRDefault="00415551" w14:paraId="520ADBC4" wp14:textId="76ED9B4B">
            <w:pPr>
              <w:pStyle w:val="a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63DCCD95" w:rsidR="4E9D826B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Cumulative rate of change</w:t>
            </w:r>
          </w:p>
          <w:p w:rsidRPr="00415551" w:rsidR="00415551" w:rsidP="63DCCD95" w:rsidRDefault="00415551" w14:paraId="3B4BBA46" wp14:textId="013B4962">
            <w:pPr>
              <w:pStyle w:val="a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tcBorders>
              <w:left w:val="single" w:color="auto" w:sz="4" w:space="0"/>
            </w:tcBorders>
            <w:tcMar/>
            <w:hideMark/>
          </w:tcPr>
          <w:p w:rsidRPr="00415551" w:rsidR="00415551" w:rsidP="00415551" w:rsidRDefault="00415551" w14:paraId="294AB832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Year-over-year annual growth rate</w:t>
            </w:r>
          </w:p>
        </w:tc>
      </w:tr>
      <w:tr xmlns:wp14="http://schemas.microsoft.com/office/word/2010/wordml" w:rsidRPr="00415551" w:rsidR="00415551" w:rsidTr="63DCCD95" w14:paraId="159CB4E2" wp14:textId="77777777">
        <w:trPr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CCE8CF" w:themeColor="background1" w:sz="4" w:space="0"/>
              <w:bottom w:val="single" w:color="auto" w:sz="4" w:space="0"/>
            </w:tcBorders>
            <w:tcMar/>
            <w:hideMark/>
          </w:tcPr>
          <w:p w:rsidRPr="00415551" w:rsidR="00415551" w:rsidP="00415551" w:rsidRDefault="00415551" w14:paraId="72302A59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auto" w:sz="4" w:space="0"/>
            </w:tcBorders>
            <w:tcMar/>
            <w:hideMark/>
          </w:tcPr>
          <w:p w:rsidRPr="00415551" w:rsidR="00415551" w:rsidP="00415551" w:rsidRDefault="00415551" w14:paraId="62D77E4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Estima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auto" w:sz="4" w:space="0"/>
            </w:tcBorders>
            <w:tcMar/>
            <w:hideMark/>
          </w:tcPr>
          <w:p w:rsidRPr="00415551" w:rsidR="00415551" w:rsidP="00415551" w:rsidRDefault="00415551" w14:paraId="67B916B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Lower bound of 95% prediction interv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auto" w:sz="4" w:space="0"/>
              <w:right w:val="single" w:color="auto" w:sz="4" w:space="0"/>
            </w:tcBorders>
            <w:tcMar/>
            <w:hideMark/>
          </w:tcPr>
          <w:p w:rsidRPr="00415551" w:rsidR="00415551" w:rsidP="00415551" w:rsidRDefault="00415551" w14:paraId="1F6FEF6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Upper bound of 95% prediction interv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  <w:bottom w:val="single" w:color="auto" w:sz="4" w:space="0"/>
            </w:tcBorders>
            <w:tcMar/>
            <w:hideMark/>
          </w:tcPr>
          <w:p w:rsidRPr="00415551" w:rsidR="00415551" w:rsidP="00415551" w:rsidRDefault="00415551" w14:paraId="713A4F5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Estima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auto" w:sz="4" w:space="0"/>
            </w:tcBorders>
            <w:tcMar/>
            <w:hideMark/>
          </w:tcPr>
          <w:p w:rsidRPr="00415551" w:rsidR="00415551" w:rsidP="00415551" w:rsidRDefault="00415551" w14:paraId="239338B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Lower bound of 95% prediction interv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auto" w:sz="4" w:space="0"/>
              <w:right w:val="single" w:color="auto" w:sz="4" w:space="0"/>
            </w:tcBorders>
            <w:tcMar/>
            <w:hideMark/>
          </w:tcPr>
          <w:p w:rsidRPr="00415551" w:rsidR="00415551" w:rsidP="00415551" w:rsidRDefault="00415551" w14:paraId="1BCC7D5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Upper bound of 95% prediction interv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vMerge/>
            <w:tcBorders/>
            <w:tcMar/>
            <w:hideMark/>
          </w:tcPr>
          <w:p w:rsidRPr="00415551" w:rsidR="00415551" w:rsidP="00415551" w:rsidRDefault="00415551" w14:paraId="6A05A80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</w:tr>
      <w:tr xmlns:wp14="http://schemas.microsoft.com/office/word/2010/wordml" w:rsidRPr="00415551" w:rsidR="00415551" w:rsidTr="63DCCD95" w14:paraId="35F88287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auto" w:sz="4" w:space="0"/>
            </w:tcBorders>
            <w:tcMar/>
            <w:hideMark/>
          </w:tcPr>
          <w:p w:rsidRPr="00415551" w:rsidR="00415551" w:rsidP="009E720B" w:rsidRDefault="009E720B" w14:paraId="739ED896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B</w:t>
            </w:r>
            <w:r w:rsidRPr="00415551" w:rsidR="00415551">
              <w:rPr>
                <w:rFonts w:eastAsia="Times New Roman" w:cs="Times New Roman"/>
                <w:color w:val="000000"/>
                <w:sz w:val="22"/>
                <w:lang w:val="en-CA"/>
              </w:rPr>
              <w:t>ase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 xml:space="preserve"> year</w:t>
            </w:r>
            <w:bookmarkStart w:name="_GoBack" w:id="0"/>
            <w:bookmarkEnd w:id="0"/>
            <w:r w:rsidRPr="00415551" w:rsidR="00415551">
              <w:rPr>
                <w:rFonts w:eastAsia="Times New Roman" w:cs="Times New Roman"/>
                <w:color w:val="000000"/>
                <w:sz w:val="22"/>
                <w:lang w:val="en-CA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vMerge w:val="restart"/>
            <w:tcBorders>
              <w:top w:val="single" w:color="auto" w:sz="4" w:space="0"/>
              <w:bottom w:val="single" w:color="000000" w:themeColor="text1" w:sz="12"/>
            </w:tcBorders>
            <w:tcMar/>
            <w:vAlign w:val="top"/>
            <w:hideMark/>
          </w:tcPr>
          <w:p w:rsidR="00415551" w:rsidP="63DCCD95" w:rsidRDefault="00415551" w14:paraId="387A3B8A" w14:textId="12C80CBF">
            <w:pPr>
              <w:jc w:val="left"/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</w:pPr>
            <w:r w:rsidRPr="63DCCD95" w:rsidR="00415551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 </w:t>
            </w:r>
            <w:r w:rsidRPr="63DCCD95" w:rsidR="00415551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1177.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auto" w:sz="4" w:space="0"/>
            </w:tcBorders>
            <w:tcMar/>
            <w:hideMark/>
          </w:tcPr>
          <w:p w:rsidRPr="00415551" w:rsidR="00415551" w:rsidP="00415551" w:rsidRDefault="00415551" w14:paraId="4A7717C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auto" w:sz="4" w:space="0"/>
              <w:right w:val="single" w:color="auto" w:sz="4" w:space="0"/>
            </w:tcBorders>
            <w:tcMar/>
            <w:hideMark/>
          </w:tcPr>
          <w:p w:rsidRPr="00415551" w:rsidR="00415551" w:rsidP="00415551" w:rsidRDefault="00415551" w14:paraId="419A23A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auto" w:sz="4" w:space="0"/>
              <w:left w:val="single" w:color="auto" w:sz="4" w:space="0"/>
            </w:tcBorders>
            <w:tcMar/>
            <w:hideMark/>
          </w:tcPr>
          <w:p w:rsidRPr="00415551" w:rsidR="00415551" w:rsidP="63DCCD95" w:rsidRDefault="00415551" w14:paraId="74536B0D" wp14:textId="16E10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CA"/>
              </w:rPr>
            </w:pPr>
            <w:r w:rsidRPr="63DCCD95" w:rsidR="00415551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 </w:t>
            </w:r>
            <w:r w:rsidRPr="63DCCD95" w:rsidR="10DDB7E3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auto" w:sz="4" w:space="0"/>
            </w:tcBorders>
            <w:tcMar/>
            <w:hideMark/>
          </w:tcPr>
          <w:p w:rsidRPr="00415551" w:rsidR="00415551" w:rsidP="00415551" w:rsidRDefault="00415551" w14:paraId="7D7A3EC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auto" w:sz="4" w:space="0"/>
              <w:right w:val="single" w:color="auto" w:sz="4" w:space="0"/>
            </w:tcBorders>
            <w:tcMar/>
            <w:hideMark/>
          </w:tcPr>
          <w:p w:rsidRPr="00415551" w:rsidR="00415551" w:rsidP="00415551" w:rsidRDefault="00415551" w14:paraId="129C278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auto" w:sz="4" w:space="0"/>
              <w:left w:val="single" w:color="auto" w:sz="4" w:space="0"/>
            </w:tcBorders>
            <w:tcMar/>
            <w:hideMark/>
          </w:tcPr>
          <w:p w:rsidRPr="00415551" w:rsidR="00415551" w:rsidP="00415551" w:rsidRDefault="00415551" w14:paraId="2790C8A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</w:tr>
      <w:tr xmlns:wp14="http://schemas.microsoft.com/office/word/2010/wordml" w:rsidRPr="00415551" w:rsidR="00415551" w:rsidTr="63DCCD95" w14:paraId="0D487C3D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000000" w:themeColor="text1" w:sz="12"/>
            </w:tcBorders>
            <w:noWrap/>
            <w:tcMar/>
            <w:hideMark/>
          </w:tcPr>
          <w:p w:rsidRPr="00415551" w:rsidR="00415551" w:rsidP="63DCCD95" w:rsidRDefault="0024603D" w14:paraId="749D3916" wp14:textId="280A6D7E">
            <w:pPr>
              <w:rPr>
                <w:rFonts w:eastAsia="Times New Roman" w:cs="Times New Roman"/>
                <w:color w:val="000000"/>
                <w:sz w:val="22"/>
                <w:szCs w:val="22"/>
                <w:lang w:val="en-CA"/>
              </w:rPr>
            </w:pPr>
            <w:r w:rsidRPr="63DCCD95" w:rsidR="4A93339E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(</w:t>
            </w:r>
            <w:r w:rsidRPr="63DCCD95" w:rsidR="0024603D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2014</w:t>
            </w:r>
            <w:r w:rsidRPr="63DCCD95" w:rsidR="0B6AE4CE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vMerge/>
            <w:tcBorders>
              <w:bottom w:val="single" w:color="000000" w:themeColor="text1" w:sz="12"/>
            </w:tcBorders>
            <w:noWrap/>
            <w:tcMar/>
            <w:hideMark/>
          </w:tcPr>
          <w:p w:rsidRPr="00415551" w:rsidR="00415551" w:rsidP="00415551" w:rsidRDefault="00415551" w14:paraId="7B058B67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1177.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000000" w:themeColor="text1" w:sz="12"/>
            </w:tcBorders>
            <w:noWrap/>
            <w:tcMar/>
            <w:hideMark/>
          </w:tcPr>
          <w:p w:rsidRPr="00415551" w:rsidR="00415551" w:rsidP="00415551" w:rsidRDefault="00415551" w14:paraId="6ECDD21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000000" w:themeColor="text1" w:sz="12"/>
              <w:righ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71CA320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  <w:bottom w:val="single" w:color="000000" w:themeColor="text1" w:sz="12"/>
            </w:tcBorders>
            <w:noWrap/>
            <w:tcMar/>
            <w:hideMark/>
          </w:tcPr>
          <w:p w:rsidRPr="00415551" w:rsidR="00415551" w:rsidP="00415551" w:rsidRDefault="00415551" w14:paraId="6D71D07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000000" w:themeColor="text1" w:sz="12"/>
            </w:tcBorders>
            <w:noWrap/>
            <w:tcMar/>
            <w:hideMark/>
          </w:tcPr>
          <w:p w:rsidRPr="00415551" w:rsidR="00415551" w:rsidP="00415551" w:rsidRDefault="00415551" w14:paraId="64AD8D1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000000" w:themeColor="text1" w:sz="12"/>
              <w:righ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4A58656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  <w:bottom w:val="single" w:color="000000" w:themeColor="text1" w:sz="12"/>
            </w:tcBorders>
            <w:noWrap/>
            <w:tcMar/>
            <w:hideMark/>
          </w:tcPr>
          <w:p w:rsidRPr="00415551" w:rsidR="00415551" w:rsidP="00415551" w:rsidRDefault="00415551" w14:paraId="1721E54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</w:tr>
      <w:tr xmlns:wp14="http://schemas.microsoft.com/office/word/2010/wordml" w:rsidRPr="00415551" w:rsidR="00415551" w:rsidTr="63DCCD95" w14:paraId="3150DA06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12"/>
            </w:tcBorders>
            <w:noWrap/>
            <w:tcMar/>
            <w:hideMark/>
          </w:tcPr>
          <w:p w:rsidRPr="00415551" w:rsidR="00415551" w:rsidP="63DCCD95" w:rsidRDefault="00415551" w14:paraId="6F599BD2" wp14:textId="01DBA3A6">
            <w:pPr>
              <w:rPr>
                <w:rFonts w:eastAsia="Times New Roman" w:cs="Times New Roman"/>
                <w:color w:val="000000"/>
                <w:sz w:val="22"/>
                <w:szCs w:val="22"/>
                <w:lang w:val="en-CA"/>
              </w:rPr>
            </w:pPr>
            <w:r w:rsidRPr="63DCCD95" w:rsidR="27F11985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F</w:t>
            </w:r>
            <w:r w:rsidRPr="63DCCD95" w:rsidR="00415551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oreca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12"/>
            </w:tcBorders>
            <w:noWrap/>
            <w:tcMar/>
            <w:hideMark/>
          </w:tcPr>
          <w:p w:rsidRPr="00415551" w:rsidR="00415551" w:rsidP="00415551" w:rsidRDefault="00415551" w14:paraId="3DD1135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12"/>
            </w:tcBorders>
            <w:noWrap/>
            <w:tcMar/>
            <w:hideMark/>
          </w:tcPr>
          <w:p w:rsidRPr="00415551" w:rsidR="00415551" w:rsidP="00415551" w:rsidRDefault="00415551" w14:paraId="0236E82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12"/>
              <w:righ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7ADA28FF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12"/>
              <w:lef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12673AC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12"/>
            </w:tcBorders>
            <w:noWrap/>
            <w:tcMar/>
            <w:hideMark/>
          </w:tcPr>
          <w:p w:rsidRPr="00415551" w:rsidR="00415551" w:rsidP="00415551" w:rsidRDefault="00415551" w14:paraId="2C6BD88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12"/>
              <w:righ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5561E1D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12"/>
              <w:lef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48D3F40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</w:tr>
      <w:tr xmlns:wp14="http://schemas.microsoft.com/office/word/2010/wordml" w:rsidRPr="00415551" w:rsidR="00415551" w:rsidTr="63DCCD95" w14:paraId="6DBB8CD5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78066D58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20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1BD08922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1587.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73A3BDC4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1541.7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3C55B9AD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1633.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316BDC55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34.9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7406921F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31.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553B44F7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38.8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445EC195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3.02%</w:t>
            </w:r>
          </w:p>
        </w:tc>
      </w:tr>
      <w:tr xmlns:wp14="http://schemas.microsoft.com/office/word/2010/wordml" w:rsidRPr="00415551" w:rsidR="00415551" w:rsidTr="63DCCD95" w14:paraId="57909617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1C623E38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20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2DC6361E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1636.4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7E601A36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1582.6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0682CB84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1690.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5AE8E104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39.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57CD1346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34.5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4CA33CC0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43.6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710BD2D5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3.08%</w:t>
            </w:r>
          </w:p>
        </w:tc>
      </w:tr>
      <w:tr xmlns:wp14="http://schemas.microsoft.com/office/word/2010/wordml" w:rsidRPr="00415551" w:rsidR="00415551" w:rsidTr="63DCCD95" w14:paraId="2486A4F0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46C646BA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20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09DE9662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1685.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36CA0895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1624.5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278A669F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1746.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7A979400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43.2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39F6A2E3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38.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517D7B01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48.4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272033AF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2.99%</w:t>
            </w:r>
          </w:p>
        </w:tc>
      </w:tr>
      <w:tr xmlns:wp14="http://schemas.microsoft.com/office/word/2010/wordml" w:rsidRPr="00415551" w:rsidR="00415551" w:rsidTr="63DCCD95" w14:paraId="46E7EF6C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49F96DD5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20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448AD970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1734.3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7DD6FEC1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1667.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53D187A8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1801.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3E5803B4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47.3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1A4CA8E6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41.6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7D770B2D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53.1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1C69A6E5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2.90%</w:t>
            </w:r>
          </w:p>
        </w:tc>
      </w:tr>
      <w:tr xmlns:wp14="http://schemas.microsoft.com/office/word/2010/wordml" w:rsidRPr="00415551" w:rsidR="00415551" w:rsidTr="63DCCD95" w14:paraId="1441F9C0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627BB9B2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20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4E0B0082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1783.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6CFA3831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1710.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343A542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1856.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7E557FA7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51.5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3768B6F1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45.3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3C08DF64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57.7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39BB015F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2.82%</w:t>
            </w:r>
          </w:p>
        </w:tc>
      </w:tr>
      <w:tr xmlns:wp14="http://schemas.microsoft.com/office/word/2010/wordml" w:rsidRPr="00415551" w:rsidR="00415551" w:rsidTr="63DCCD95" w14:paraId="730CCABC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32EF8118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20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35C123FF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1832.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5C16F6D8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1754.0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5DF092B2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1910.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458BF129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55.7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12B6E96D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49.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13CF910C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62.3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07844851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2.74%</w:t>
            </w:r>
          </w:p>
        </w:tc>
      </w:tr>
      <w:tr xmlns:wp14="http://schemas.microsoft.com/office/word/2010/wordml" w:rsidRPr="00415551" w:rsidR="00415551" w:rsidTr="63DCCD95" w14:paraId="0CBB8035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7AE6F882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20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25708C57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1881.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3DB25112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1797.9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280E3C4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1964.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164D3094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59.8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4E26B731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52.8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2003453D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66.9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139B3D04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2.67%</w:t>
            </w:r>
          </w:p>
        </w:tc>
      </w:tr>
      <w:tr xmlns:wp14="http://schemas.microsoft.com/office/word/2010/wordml" w:rsidRPr="00415551" w:rsidR="00415551" w:rsidTr="63DCCD95" w14:paraId="6A88B765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5063FE72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202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6FC27A6D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1930.0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0B9D752D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1842.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05E003F4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2017.8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4D17E9F8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64.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6EEFA573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56.5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35B49702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71.4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7739631E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2.60%</w:t>
            </w:r>
          </w:p>
        </w:tc>
      </w:tr>
      <w:tr xmlns:wp14="http://schemas.microsoft.com/office/word/2010/wordml" w:rsidRPr="00415551" w:rsidR="00415551" w:rsidTr="63DCCD95" w14:paraId="7D4513F4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25B80FCC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203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59C981A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1978.9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70A08F9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1886.6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6A924453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2071.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149437B8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68.1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62FB768F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60.3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3D180EFE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76.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6C1445EF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2.54%</w:t>
            </w:r>
          </w:p>
        </w:tc>
      </w:tr>
      <w:tr xmlns:wp14="http://schemas.microsoft.com/office/word/2010/wordml" w:rsidRPr="00415551" w:rsidR="00415551" w:rsidTr="63DCCD95" w14:paraId="241F95D6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4CF7A039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203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1B6F0EA9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2027.9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51C33FE6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1931.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72B280A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2124.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09C1271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72.3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415551" w:rsidR="00415551" w:rsidP="00415551" w:rsidRDefault="00415551" w14:paraId="6094C6B2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64.1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49AFC604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80.5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415551" w:rsidR="00415551" w:rsidP="00415551" w:rsidRDefault="00415551" w14:paraId="4901E29B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415551">
              <w:rPr>
                <w:rFonts w:eastAsia="Times New Roman" w:cs="Times New Roman"/>
                <w:color w:val="000000"/>
                <w:sz w:val="22"/>
                <w:lang w:val="en-CA"/>
              </w:rPr>
              <w:t>2.47%</w:t>
            </w:r>
          </w:p>
        </w:tc>
      </w:tr>
    </w:tbl>
    <w:p xmlns:wp14="http://schemas.microsoft.com/office/word/2010/wordml" w:rsidR="00B876AD" w:rsidP="00AA25A9" w:rsidRDefault="00B876AD" w14:paraId="5A39BBE3" wp14:textId="77777777">
      <w:pPr>
        <w:rPr>
          <w:b/>
        </w:rPr>
      </w:pPr>
    </w:p>
    <w:p w:rsidR="63DCCD95" w:rsidRDefault="63DCCD95" w14:paraId="152187A8" w14:textId="5BBB0D41">
      <w:r>
        <w:br w:type="page"/>
      </w:r>
    </w:p>
    <w:p xmlns:wp14="http://schemas.microsoft.com/office/word/2010/wordml" w:rsidR="00B876AD" w:rsidP="00B876AD" w:rsidRDefault="00B876AD" w14:paraId="23101108" wp14:textId="77777777">
      <w:r w:rsidRPr="00C703CA">
        <w:t xml:space="preserve">Table </w:t>
      </w:r>
      <w:r w:rsidR="008D0B6D">
        <w:t>3.3</w:t>
      </w:r>
      <w:r w:rsidRPr="00C703CA">
        <w:t xml:space="preserve">. </w:t>
      </w:r>
      <w:r>
        <w:t>Forecasts of a</w:t>
      </w:r>
      <w:r w:rsidRPr="00C703CA">
        <w:t xml:space="preserve">bsolute count and </w:t>
      </w:r>
      <w:r>
        <w:t xml:space="preserve">corresponding </w:t>
      </w:r>
      <w:r w:rsidRPr="00C703CA">
        <w:t>change rate of takeaway outlets in non-</w:t>
      </w:r>
      <w:r>
        <w:t>adopter</w:t>
      </w:r>
      <w:r w:rsidRPr="00C703CA">
        <w:t xml:space="preserve"> LAs of the Urban with</w:t>
      </w:r>
      <w:r w:rsidR="00912A15">
        <w:t xml:space="preserve"> City and Town</w:t>
      </w:r>
      <w:r w:rsidRPr="00C703CA">
        <w:t xml:space="preserve"> category. </w:t>
      </w:r>
    </w:p>
    <w:tbl>
      <w:tblPr>
        <w:tblStyle w:val="1"/>
        <w:tblW w:w="7680" w:type="dxa"/>
        <w:tblLook w:val="04A0" w:firstRow="1" w:lastRow="0" w:firstColumn="1" w:lastColumn="0" w:noHBand="0" w:noVBand="1"/>
      </w:tblPr>
      <w:tblGrid>
        <w:gridCol w:w="998"/>
        <w:gridCol w:w="1041"/>
        <w:gridCol w:w="1108"/>
        <w:gridCol w:w="1108"/>
        <w:gridCol w:w="986"/>
        <w:gridCol w:w="1108"/>
        <w:gridCol w:w="1108"/>
        <w:gridCol w:w="960"/>
      </w:tblGrid>
      <w:tr xmlns:wp14="http://schemas.microsoft.com/office/word/2010/wordml" w:rsidRPr="00912A15" w:rsidR="00912A15" w:rsidTr="63DCCD95" w14:paraId="6F1D07BF" wp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CCE8CF" w:themeColor="background1" w:sz="4" w:space="0"/>
            </w:tcBorders>
            <w:tcMar/>
            <w:hideMark/>
          </w:tcPr>
          <w:p w:rsidRPr="00912A15" w:rsidR="00912A15" w:rsidP="00912A15" w:rsidRDefault="00912A15" w14:paraId="3C34323D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Ye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80" w:type="dxa"/>
            <w:gridSpan w:val="3"/>
            <w:tcBorders>
              <w:right w:val="single" w:color="auto" w:sz="4" w:space="0"/>
            </w:tcBorders>
            <w:tcMar/>
            <w:hideMark/>
          </w:tcPr>
          <w:p w:rsidRPr="00912A15" w:rsidR="00912A15" w:rsidP="63DCCD95" w:rsidRDefault="00912A15" w14:paraId="09A565E2" wp14:textId="6D02A7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CA"/>
              </w:rPr>
            </w:pPr>
            <w:r w:rsidRPr="63DCCD95" w:rsidR="03E36AFB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C</w:t>
            </w:r>
            <w:r w:rsidRPr="63DCCD95" w:rsidR="00912A15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 xml:space="preserve">ount of takeaway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80" w:type="dxa"/>
            <w:gridSpan w:val="3"/>
            <w:tcBorders>
              <w:left w:val="single" w:color="auto" w:sz="4" w:space="0"/>
              <w:right w:val="single" w:color="auto" w:sz="4" w:space="0"/>
            </w:tcBorders>
            <w:tcMar/>
            <w:hideMark/>
          </w:tcPr>
          <w:p w:rsidRPr="00912A15" w:rsidR="00912A15" w:rsidP="63DCCD95" w:rsidRDefault="00912A15" w14:paraId="64665826" wp14:textId="26032DF4">
            <w:pPr>
              <w:pStyle w:val="a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63DCCD95" w:rsidR="47FE31F1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Cumulative rate of change</w:t>
            </w:r>
          </w:p>
          <w:p w:rsidRPr="00912A15" w:rsidR="00912A15" w:rsidP="63DCCD95" w:rsidRDefault="00912A15" w14:paraId="09A9AE07" wp14:textId="3BD5D662">
            <w:pPr>
              <w:pStyle w:val="a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tcBorders>
              <w:left w:val="single" w:color="auto" w:sz="4" w:space="0"/>
            </w:tcBorders>
            <w:tcMar/>
            <w:hideMark/>
          </w:tcPr>
          <w:p w:rsidRPr="00912A15" w:rsidR="00912A15" w:rsidP="00912A15" w:rsidRDefault="00912A15" w14:paraId="219CF3E6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Year-over-year annual growth rate</w:t>
            </w:r>
          </w:p>
        </w:tc>
      </w:tr>
      <w:tr xmlns:wp14="http://schemas.microsoft.com/office/word/2010/wordml" w:rsidRPr="00912A15" w:rsidR="00912A15" w:rsidTr="63DCCD95" w14:paraId="297DD8B1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CCE8CF" w:themeColor="background1" w:sz="4" w:space="0"/>
            </w:tcBorders>
            <w:tcMar/>
            <w:hideMark/>
          </w:tcPr>
          <w:p w:rsidRPr="00912A15" w:rsidR="00912A15" w:rsidP="00912A15" w:rsidRDefault="00912A15" w14:paraId="222CCC41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Mar/>
            <w:hideMark/>
          </w:tcPr>
          <w:p w:rsidRPr="00912A15" w:rsidR="00912A15" w:rsidP="00912A15" w:rsidRDefault="00912A15" w14:paraId="7BFC34A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Mar/>
            <w:hideMark/>
          </w:tcPr>
          <w:p w:rsidRPr="00912A15" w:rsidR="00912A15" w:rsidP="00912A15" w:rsidRDefault="00912A15" w14:paraId="2CA4ECA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tcMar/>
            <w:hideMark/>
          </w:tcPr>
          <w:p w:rsidRPr="00912A15" w:rsidR="00912A15" w:rsidP="00912A15" w:rsidRDefault="00912A15" w14:paraId="157D6B2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tcMar/>
            <w:hideMark/>
          </w:tcPr>
          <w:p w:rsidRPr="00912A15" w:rsidR="00912A15" w:rsidP="00912A15" w:rsidRDefault="00912A15" w14:paraId="79E427E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Mar/>
            <w:hideMark/>
          </w:tcPr>
          <w:p w:rsidRPr="00912A15" w:rsidR="00912A15" w:rsidP="00912A15" w:rsidRDefault="00912A15" w14:paraId="566C1BC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tcMar/>
            <w:hideMark/>
          </w:tcPr>
          <w:p w:rsidRPr="00912A15" w:rsidR="00912A15" w:rsidP="00912A15" w:rsidRDefault="00912A15" w14:paraId="1DB36F4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vMerge/>
            <w:tcBorders/>
            <w:tcMar/>
            <w:hideMark/>
          </w:tcPr>
          <w:p w:rsidRPr="00912A15" w:rsidR="00912A15" w:rsidP="00912A15" w:rsidRDefault="00912A15" w14:paraId="41C8F39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</w:tr>
      <w:tr xmlns:wp14="http://schemas.microsoft.com/office/word/2010/wordml" w:rsidRPr="00912A15" w:rsidR="00912A15" w:rsidTr="63DCCD95" w14:paraId="7EC0F1DA" wp14:textId="77777777">
        <w:trPr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auto" w:sz="4" w:space="0"/>
            </w:tcBorders>
            <w:tcMar/>
            <w:hideMark/>
          </w:tcPr>
          <w:p w:rsidRPr="00912A15" w:rsidR="00912A15" w:rsidP="00912A15" w:rsidRDefault="00912A15" w14:paraId="28D17827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auto" w:sz="4" w:space="0"/>
            </w:tcBorders>
            <w:tcMar/>
            <w:hideMark/>
          </w:tcPr>
          <w:p w:rsidRPr="00912A15" w:rsidR="00912A15" w:rsidP="00912A15" w:rsidRDefault="00912A15" w14:paraId="4960EEBF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Estima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auto" w:sz="4" w:space="0"/>
            </w:tcBorders>
            <w:tcMar/>
            <w:hideMark/>
          </w:tcPr>
          <w:p w:rsidRPr="00912A15" w:rsidR="00912A15" w:rsidP="00912A15" w:rsidRDefault="00912A15" w14:paraId="712CA32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Lower bound of 95% prediction interv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12A15" w:rsidR="00912A15" w:rsidP="00912A15" w:rsidRDefault="00912A15" w14:paraId="06805FA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Upper bound of 95% prediction interv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  <w:bottom w:val="single" w:color="auto" w:sz="4" w:space="0"/>
            </w:tcBorders>
            <w:tcMar/>
            <w:hideMark/>
          </w:tcPr>
          <w:p w:rsidRPr="00912A15" w:rsidR="00912A15" w:rsidP="00912A15" w:rsidRDefault="00912A15" w14:paraId="21E81AF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Estima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auto" w:sz="4" w:space="0"/>
            </w:tcBorders>
            <w:tcMar/>
            <w:hideMark/>
          </w:tcPr>
          <w:p w:rsidRPr="00912A15" w:rsidR="00912A15" w:rsidP="00912A15" w:rsidRDefault="00912A15" w14:paraId="17C9439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Lower bound of 95% prediction interv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12A15" w:rsidR="00912A15" w:rsidP="00912A15" w:rsidRDefault="00912A15" w14:paraId="4B2177D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Upper bound of 95% prediction interv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vMerge/>
            <w:tcBorders/>
            <w:tcMar/>
            <w:hideMark/>
          </w:tcPr>
          <w:p w:rsidRPr="00912A15" w:rsidR="00912A15" w:rsidP="00912A15" w:rsidRDefault="00912A15" w14:paraId="72A3D3E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</w:tr>
      <w:tr xmlns:wp14="http://schemas.microsoft.com/office/word/2010/wordml" w:rsidRPr="00912A15" w:rsidR="00912A15" w:rsidTr="63DCCD95" w14:paraId="7F4DD985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auto" w:sz="4" w:space="0"/>
            </w:tcBorders>
            <w:tcMar/>
            <w:hideMark/>
          </w:tcPr>
          <w:p w:rsidRPr="00912A15" w:rsidR="00912A15" w:rsidP="009E720B" w:rsidRDefault="009E720B" w14:paraId="19A5EDAB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B</w:t>
            </w:r>
            <w:r w:rsidRPr="00912A15" w:rsidR="00912A15">
              <w:rPr>
                <w:rFonts w:eastAsia="Times New Roman" w:cs="Times New Roman"/>
                <w:color w:val="000000"/>
                <w:sz w:val="22"/>
                <w:lang w:val="en-CA"/>
              </w:rPr>
              <w:t>ase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 xml:space="preserve"> year</w:t>
            </w:r>
            <w:r w:rsidRPr="00912A15" w:rsidR="00912A15">
              <w:rPr>
                <w:rFonts w:eastAsia="Times New Roman" w:cs="Times New Roman"/>
                <w:color w:val="000000"/>
                <w:sz w:val="22"/>
                <w:lang w:val="en-CA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1" w:type="dxa"/>
            <w:vMerge w:val="restart"/>
            <w:tcBorders>
              <w:top w:val="single" w:color="auto" w:sz="4" w:space="0"/>
              <w:bottom w:val="single" w:color="000000" w:themeColor="text1" w:sz="12"/>
            </w:tcBorders>
            <w:tcMar/>
            <w:hideMark/>
          </w:tcPr>
          <w:p w:rsidR="00912A15" w:rsidP="63DCCD95" w:rsidRDefault="00912A15" w14:paraId="4A4D5F33" w14:textId="706B0160">
            <w:pPr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</w:pPr>
            <w:r w:rsidRPr="63DCCD95" w:rsidR="00912A15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 </w:t>
            </w:r>
            <w:r w:rsidRPr="63DCCD95" w:rsidR="00912A15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6618.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auto" w:sz="4" w:space="0"/>
            </w:tcBorders>
            <w:tcMar/>
            <w:hideMark/>
          </w:tcPr>
          <w:p w:rsidRPr="00912A15" w:rsidR="00912A15" w:rsidP="00912A15" w:rsidRDefault="00912A15" w14:paraId="5380F02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auto" w:sz="4" w:space="0"/>
              <w:right w:val="single" w:color="auto" w:sz="4" w:space="0"/>
            </w:tcBorders>
            <w:tcMar/>
            <w:hideMark/>
          </w:tcPr>
          <w:p w:rsidRPr="00912A15" w:rsidR="00912A15" w:rsidP="00912A15" w:rsidRDefault="00912A15" w14:paraId="3F8C8A5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auto" w:sz="4" w:space="0"/>
              <w:left w:val="single" w:color="auto" w:sz="4" w:space="0"/>
            </w:tcBorders>
            <w:tcMar/>
            <w:hideMark/>
          </w:tcPr>
          <w:p w:rsidRPr="00912A15" w:rsidR="00912A15" w:rsidP="63DCCD95" w:rsidRDefault="00912A15" w14:paraId="3CEEED34" wp14:textId="7995F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CA"/>
              </w:rPr>
            </w:pPr>
            <w:r w:rsidRPr="63DCCD95" w:rsidR="00912A15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 </w:t>
            </w:r>
            <w:r w:rsidRPr="63DCCD95" w:rsidR="6411D3E1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auto" w:sz="4" w:space="0"/>
            </w:tcBorders>
            <w:tcMar/>
            <w:hideMark/>
          </w:tcPr>
          <w:p w:rsidRPr="00912A15" w:rsidR="00912A15" w:rsidP="00912A15" w:rsidRDefault="00912A15" w14:paraId="42F19EF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auto" w:sz="4" w:space="0"/>
              <w:right w:val="single" w:color="auto" w:sz="4" w:space="0"/>
            </w:tcBorders>
            <w:tcMar/>
            <w:hideMark/>
          </w:tcPr>
          <w:p w:rsidRPr="00912A15" w:rsidR="00912A15" w:rsidP="00912A15" w:rsidRDefault="00912A15" w14:paraId="4D85598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auto" w:sz="4" w:space="0"/>
              <w:left w:val="single" w:color="auto" w:sz="4" w:space="0"/>
            </w:tcBorders>
            <w:tcMar/>
            <w:hideMark/>
          </w:tcPr>
          <w:p w:rsidRPr="00912A15" w:rsidR="00912A15" w:rsidP="00912A15" w:rsidRDefault="00912A15" w14:paraId="6CE2FCB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</w:tr>
      <w:tr xmlns:wp14="http://schemas.microsoft.com/office/word/2010/wordml" w:rsidRPr="00912A15" w:rsidR="00912A15" w:rsidTr="63DCCD95" w14:paraId="52DD485F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000000" w:themeColor="text1" w:sz="12"/>
            </w:tcBorders>
            <w:noWrap/>
            <w:tcMar/>
            <w:hideMark/>
          </w:tcPr>
          <w:p w:rsidRPr="00912A15" w:rsidR="00912A15" w:rsidP="63DCCD95" w:rsidRDefault="0024603D" w14:paraId="4545C546" wp14:textId="0E12D628">
            <w:pPr>
              <w:rPr>
                <w:rFonts w:eastAsia="Times New Roman" w:cs="Times New Roman"/>
                <w:color w:val="000000"/>
                <w:sz w:val="22"/>
                <w:szCs w:val="22"/>
                <w:lang w:val="en-CA"/>
              </w:rPr>
            </w:pPr>
            <w:r w:rsidRPr="63DCCD95" w:rsidR="442C9D3A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(</w:t>
            </w:r>
            <w:r w:rsidRPr="63DCCD95" w:rsidR="0024603D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2014</w:t>
            </w:r>
            <w:r w:rsidRPr="63DCCD95" w:rsidR="606F07D7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1" w:type="dxa"/>
            <w:vMerge/>
            <w:tcBorders>
              <w:bottom w:val="single" w:color="000000" w:themeColor="text1" w:sz="12"/>
            </w:tcBorders>
            <w:noWrap/>
            <w:tcMar/>
            <w:hideMark/>
          </w:tcPr>
          <w:p w:rsidRPr="00912A15" w:rsidR="00912A15" w:rsidP="00912A15" w:rsidRDefault="00912A15" w14:paraId="30B1D31F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6618.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000000" w:themeColor="text1" w:sz="12"/>
            </w:tcBorders>
            <w:noWrap/>
            <w:tcMar/>
            <w:hideMark/>
          </w:tcPr>
          <w:p w:rsidRPr="00912A15" w:rsidR="00912A15" w:rsidP="00912A15" w:rsidRDefault="00912A15" w14:paraId="6A84B78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000000" w:themeColor="text1" w:sz="12"/>
              <w:righ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3E40803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  <w:bottom w:val="single" w:color="000000" w:themeColor="text1" w:sz="12"/>
            </w:tcBorders>
            <w:noWrap/>
            <w:tcMar/>
            <w:hideMark/>
          </w:tcPr>
          <w:p w:rsidRPr="00912A15" w:rsidR="00912A15" w:rsidP="00912A15" w:rsidRDefault="00912A15" w14:paraId="3ADD6AF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000000" w:themeColor="text1" w:sz="12"/>
            </w:tcBorders>
            <w:noWrap/>
            <w:tcMar/>
            <w:hideMark/>
          </w:tcPr>
          <w:p w:rsidRPr="00912A15" w:rsidR="00912A15" w:rsidP="00912A15" w:rsidRDefault="00912A15" w14:paraId="3BAC30D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000000" w:themeColor="text1" w:sz="12"/>
              <w:righ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6860520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  <w:bottom w:val="single" w:color="000000" w:themeColor="text1" w:sz="12"/>
            </w:tcBorders>
            <w:noWrap/>
            <w:tcMar/>
            <w:hideMark/>
          </w:tcPr>
          <w:p w:rsidRPr="00912A15" w:rsidR="00912A15" w:rsidP="00912A15" w:rsidRDefault="00912A15" w14:paraId="26105B5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</w:tr>
      <w:tr xmlns:wp14="http://schemas.microsoft.com/office/word/2010/wordml" w:rsidRPr="00912A15" w:rsidR="00912A15" w:rsidTr="63DCCD95" w14:paraId="742816D7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12"/>
            </w:tcBorders>
            <w:noWrap/>
            <w:tcMar/>
            <w:hideMark/>
          </w:tcPr>
          <w:p w:rsidRPr="00912A15" w:rsidR="00912A15" w:rsidP="63DCCD95" w:rsidRDefault="00912A15" w14:paraId="633A64D4" wp14:textId="61479393">
            <w:pPr>
              <w:rPr>
                <w:rFonts w:eastAsia="Times New Roman" w:cs="Times New Roman"/>
                <w:color w:val="000000"/>
                <w:sz w:val="22"/>
                <w:szCs w:val="22"/>
                <w:lang w:val="en-CA"/>
              </w:rPr>
            </w:pPr>
            <w:r w:rsidRPr="63DCCD95" w:rsidR="0144B09F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F</w:t>
            </w:r>
            <w:r w:rsidRPr="63DCCD95" w:rsidR="00912A15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orecas</w:t>
            </w:r>
            <w:r w:rsidRPr="63DCCD95" w:rsidR="698B25E6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12"/>
            </w:tcBorders>
            <w:noWrap/>
            <w:tcMar/>
            <w:hideMark/>
          </w:tcPr>
          <w:p w:rsidRPr="00912A15" w:rsidR="00912A15" w:rsidP="00912A15" w:rsidRDefault="00912A15" w14:paraId="15B3EB6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12"/>
            </w:tcBorders>
            <w:noWrap/>
            <w:tcMar/>
            <w:hideMark/>
          </w:tcPr>
          <w:p w:rsidRPr="00912A15" w:rsidR="00912A15" w:rsidP="00912A15" w:rsidRDefault="00912A15" w14:paraId="42CAE14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12"/>
              <w:righ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1AF05E0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12"/>
              <w:lef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6BF368C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12"/>
            </w:tcBorders>
            <w:noWrap/>
            <w:tcMar/>
            <w:hideMark/>
          </w:tcPr>
          <w:p w:rsidRPr="00912A15" w:rsidR="00912A15" w:rsidP="00912A15" w:rsidRDefault="00912A15" w14:paraId="7EE978C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12"/>
              <w:righ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4B9B179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12"/>
              <w:lef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38BC71D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</w:tr>
      <w:tr xmlns:wp14="http://schemas.microsoft.com/office/word/2010/wordml" w:rsidRPr="00912A15" w:rsidR="00912A15" w:rsidTr="63DCCD95" w14:paraId="31974CF4" wp14:textId="77777777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69D64232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20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41F5A526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8520.3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01333736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8193.8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624DFBFC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8846.7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3D8401F2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28.7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1FDBE28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23.8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69BFDAD0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33.7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4C337663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2.74%</w:t>
            </w:r>
          </w:p>
        </w:tc>
      </w:tr>
      <w:tr xmlns:wp14="http://schemas.microsoft.com/office/word/2010/wordml" w:rsidRPr="00912A15" w:rsidR="00912A15" w:rsidTr="63DCCD95" w14:paraId="4A005A95" wp14:textId="7777777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4A5E6086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20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5AEB2454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8747.6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2DA35F6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8285.9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396F41DD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9209.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05DECF68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32.2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44B70361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25.2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6754AD25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39.2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28003A89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2.67%</w:t>
            </w:r>
          </w:p>
        </w:tc>
      </w:tr>
      <w:tr xmlns:wp14="http://schemas.microsoft.com/office/word/2010/wordml" w:rsidRPr="00912A15" w:rsidR="00912A15" w:rsidTr="63DCCD95" w14:paraId="43AF9D1B" wp14:textId="7777777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560B5D26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20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5D181A28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8974.9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74A35876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8409.4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0216E2DD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9540.3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034EDFD1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35.6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67F19EED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27.1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13E9D133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44.2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64E2E9E5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2.60%</w:t>
            </w:r>
          </w:p>
        </w:tc>
      </w:tr>
      <w:tr xmlns:wp14="http://schemas.microsoft.com/office/word/2010/wordml" w:rsidRPr="00912A15" w:rsidR="00912A15" w:rsidTr="63DCCD95" w14:paraId="3E7D5839" wp14:textId="77777777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1FE49A7A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20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3DD60023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9202.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3FE12D16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8549.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323476D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9855.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4D49C2B1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39.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657ABDDE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29.2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1FF19D71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48.9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6890BF0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2.53%</w:t>
            </w:r>
          </w:p>
        </w:tc>
      </w:tr>
      <w:tr xmlns:wp14="http://schemas.microsoft.com/office/word/2010/wordml" w:rsidRPr="00912A15" w:rsidR="00912A15" w:rsidTr="63DCCD95" w14:paraId="4DE36E84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5A7F8D70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20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2E871CFF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9429.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7A2DFC21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8699.5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3AD5909F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10159.4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1663D4C8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42.5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0C3319B2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31.5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544B0135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53.5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15ADB542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2.47%</w:t>
            </w:r>
          </w:p>
        </w:tc>
      </w:tr>
      <w:tr xmlns:wp14="http://schemas.microsoft.com/office/word/2010/wordml" w:rsidRPr="00912A15" w:rsidR="00912A15" w:rsidTr="63DCCD95" w14:paraId="64E61097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10F66D9B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20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28E82207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9656.8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389FCA34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8857.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4614596E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10456.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3086CEB5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45.9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33F5ECF1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33.8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779EC960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58.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3F53F9B6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2.41%</w:t>
            </w:r>
          </w:p>
        </w:tc>
      </w:tr>
      <w:tr xmlns:wp14="http://schemas.microsoft.com/office/word/2010/wordml" w:rsidRPr="00912A15" w:rsidR="00912A15" w:rsidTr="63DCCD95" w14:paraId="39AFF542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7EC9D1FE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20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58C82025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9884.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602F7CE2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9020.4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2ACBA9FF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10747.7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6ED40691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49.4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07DB47A5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36.3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215CC31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62.4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494EB184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2.35%</w:t>
            </w:r>
          </w:p>
        </w:tc>
      </w:tr>
      <w:tr xmlns:wp14="http://schemas.microsoft.com/office/word/2010/wordml" w:rsidRPr="00912A15" w:rsidR="00912A15" w:rsidTr="63DCCD95" w14:paraId="0B8485A5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68CF65C8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202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3B2F5BC4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10111.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15154392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9188.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137F499E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11034.7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0FF8DDB5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52.8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27D05A0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38.8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73DB8D98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66.7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58835642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2.30%</w:t>
            </w:r>
          </w:p>
        </w:tc>
      </w:tr>
      <w:tr xmlns:wp14="http://schemas.microsoft.com/office/word/2010/wordml" w:rsidRPr="00912A15" w:rsidR="00912A15" w:rsidTr="63DCCD95" w14:paraId="7BE06040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2897B061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203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6AA186F0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10338.7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0A2575D3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9359.3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16D5F76B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11318.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2022AA8B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56.2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715F46F8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41.4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09840B52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71.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079F7539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2.25%</w:t>
            </w:r>
          </w:p>
        </w:tc>
      </w:tr>
      <w:tr xmlns:wp14="http://schemas.microsoft.com/office/word/2010/wordml" w:rsidRPr="00912A15" w:rsidR="00912A15" w:rsidTr="63DCCD95" w14:paraId="06480D3A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09919035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203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45E5BF76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10566.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2A586CC0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9533.7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70991070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11598.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1121035E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59.7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12A15" w:rsidR="00912A15" w:rsidP="00912A15" w:rsidRDefault="00912A15" w14:paraId="7DDC062E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44.1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4E7ECD59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75.3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912A15" w:rsidR="00912A15" w:rsidP="00912A15" w:rsidRDefault="00912A15" w14:paraId="24A94142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912A15">
              <w:rPr>
                <w:rFonts w:eastAsia="Times New Roman" w:cs="Times New Roman"/>
                <w:color w:val="000000"/>
                <w:sz w:val="22"/>
                <w:lang w:val="en-CA"/>
              </w:rPr>
              <w:t>2.20%</w:t>
            </w:r>
          </w:p>
        </w:tc>
      </w:tr>
    </w:tbl>
    <w:p xmlns:wp14="http://schemas.microsoft.com/office/word/2010/wordml" w:rsidR="00B876AD" w:rsidP="00AA25A9" w:rsidRDefault="00B876AD" w14:paraId="0D0B940D" wp14:textId="77777777">
      <w:pPr>
        <w:rPr>
          <w:b/>
        </w:rPr>
      </w:pPr>
    </w:p>
    <w:p w:rsidR="63DCCD95" w:rsidRDefault="63DCCD95" w14:paraId="2F643CF1" w14:textId="0836FD76">
      <w:r>
        <w:br w:type="page"/>
      </w:r>
    </w:p>
    <w:p xmlns:wp14="http://schemas.microsoft.com/office/word/2010/wordml" w:rsidR="00B876AD" w:rsidP="00B876AD" w:rsidRDefault="00B876AD" w14:paraId="7077183D" wp14:textId="77777777">
      <w:r w:rsidRPr="00C703CA">
        <w:t xml:space="preserve">Table </w:t>
      </w:r>
      <w:r w:rsidR="008D0B6D">
        <w:t>3.4</w:t>
      </w:r>
      <w:r w:rsidRPr="00C703CA">
        <w:t xml:space="preserve">. </w:t>
      </w:r>
      <w:r>
        <w:t>Forecasts of a</w:t>
      </w:r>
      <w:r w:rsidRPr="00C703CA">
        <w:t xml:space="preserve">bsolute count and </w:t>
      </w:r>
      <w:r>
        <w:t xml:space="preserve">corresponding </w:t>
      </w:r>
      <w:r w:rsidRPr="00C703CA">
        <w:t>change rate of takeaway outlets in non-</w:t>
      </w:r>
      <w:r>
        <w:t>adopter</w:t>
      </w:r>
      <w:r w:rsidRPr="00C703CA">
        <w:t xml:space="preserve"> LAs of the Urban with </w:t>
      </w:r>
      <w:r>
        <w:t xml:space="preserve">Significant Rural </w:t>
      </w:r>
      <w:r w:rsidRPr="00C703CA">
        <w:t xml:space="preserve">category. </w:t>
      </w:r>
    </w:p>
    <w:tbl>
      <w:tblPr>
        <w:tblStyle w:val="1"/>
        <w:tblW w:w="8518" w:type="dxa"/>
        <w:tblLook w:val="04A0" w:firstRow="1" w:lastRow="0" w:firstColumn="1" w:lastColumn="0" w:noHBand="0" w:noVBand="1"/>
      </w:tblPr>
      <w:tblGrid>
        <w:gridCol w:w="1030"/>
        <w:gridCol w:w="998"/>
        <w:gridCol w:w="1133"/>
        <w:gridCol w:w="1133"/>
        <w:gridCol w:w="998"/>
        <w:gridCol w:w="1133"/>
        <w:gridCol w:w="1133"/>
        <w:gridCol w:w="960"/>
      </w:tblGrid>
      <w:tr xmlns:wp14="http://schemas.microsoft.com/office/word/2010/wordml" w:rsidRPr="00B876AD" w:rsidR="00B876AD" w:rsidTr="63DCCD95" w14:paraId="525D4CB1" wp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tcBorders>
              <w:bottom w:val="single" w:color="CCE8CF" w:themeColor="background1" w:sz="4" w:space="0"/>
            </w:tcBorders>
            <w:tcMar/>
            <w:hideMark/>
          </w:tcPr>
          <w:p w:rsidRPr="00B876AD" w:rsidR="00B876AD" w:rsidP="00B876AD" w:rsidRDefault="00B876AD" w14:paraId="07C5301E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Ye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64" w:type="dxa"/>
            <w:gridSpan w:val="3"/>
            <w:tcBorders>
              <w:right w:val="single" w:color="auto" w:sz="4" w:space="0"/>
            </w:tcBorders>
            <w:tcMar/>
            <w:hideMark/>
          </w:tcPr>
          <w:p w:rsidRPr="00B876AD" w:rsidR="00B876AD" w:rsidP="63DCCD95" w:rsidRDefault="00B876AD" w14:paraId="01E2DC63" wp14:textId="42A3E1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CA"/>
              </w:rPr>
            </w:pPr>
            <w:r w:rsidRPr="63DCCD95" w:rsidR="50F72743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C</w:t>
            </w:r>
            <w:r w:rsidRPr="63DCCD95" w:rsidR="00B876AD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 xml:space="preserve">ount of takeaway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64" w:type="dxa"/>
            <w:gridSpan w:val="3"/>
            <w:tcBorders>
              <w:left w:val="single" w:color="auto" w:sz="4" w:space="0"/>
              <w:right w:val="single" w:color="auto" w:sz="4" w:space="0"/>
            </w:tcBorders>
            <w:tcMar/>
            <w:hideMark/>
          </w:tcPr>
          <w:p w:rsidRPr="00B876AD" w:rsidR="00B876AD" w:rsidP="63DCCD95" w:rsidRDefault="00B876AD" w14:paraId="5DCE6D50" wp14:textId="201C0108">
            <w:pPr>
              <w:pStyle w:val="a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63DCCD95" w:rsidR="60AD6E4D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Cumulative rate of change</w:t>
            </w:r>
          </w:p>
          <w:p w:rsidRPr="00B876AD" w:rsidR="00B876AD" w:rsidP="63DCCD95" w:rsidRDefault="00B876AD" w14:paraId="2EE6074D" wp14:textId="7E3B8C16">
            <w:pPr>
              <w:pStyle w:val="a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tcBorders>
              <w:left w:val="single" w:color="auto" w:sz="4" w:space="0"/>
            </w:tcBorders>
            <w:tcMar/>
            <w:hideMark/>
          </w:tcPr>
          <w:p w:rsidRPr="00B876AD" w:rsidR="00B876AD" w:rsidP="00B876AD" w:rsidRDefault="00B876AD" w14:paraId="74241737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 xml:space="preserve">Year-over-year </w:t>
            </w: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annual growth rate</w:t>
            </w:r>
          </w:p>
        </w:tc>
      </w:tr>
      <w:tr xmlns:wp14="http://schemas.microsoft.com/office/word/2010/wordml" w:rsidRPr="00B876AD" w:rsidR="00B876AD" w:rsidTr="63DCCD95" w14:paraId="6D12B710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tcBorders>
              <w:top w:val="single" w:color="CCE8CF" w:themeColor="background1" w:sz="4" w:space="0"/>
            </w:tcBorders>
            <w:tcMar/>
            <w:hideMark/>
          </w:tcPr>
          <w:p w:rsidRPr="00B876AD" w:rsidR="00B876AD" w:rsidP="00B876AD" w:rsidRDefault="00B876AD" w14:paraId="4CD2E59C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8" w:type="dxa"/>
            <w:tcMar/>
            <w:hideMark/>
          </w:tcPr>
          <w:p w:rsidRPr="00B876AD" w:rsidR="00B876AD" w:rsidP="00B876AD" w:rsidRDefault="00B876AD" w14:paraId="5F11E8D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Mar/>
            <w:hideMark/>
          </w:tcPr>
          <w:p w:rsidRPr="00B876AD" w:rsidR="00B876AD" w:rsidP="00B876AD" w:rsidRDefault="00B876AD" w14:paraId="693C477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right w:val="single" w:color="auto" w:sz="4" w:space="0"/>
            </w:tcBorders>
            <w:tcMar/>
            <w:hideMark/>
          </w:tcPr>
          <w:p w:rsidRPr="00B876AD" w:rsidR="00B876AD" w:rsidP="00B876AD" w:rsidRDefault="00B876AD" w14:paraId="2181972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color="auto" w:sz="4" w:space="0"/>
            </w:tcBorders>
            <w:tcMar/>
            <w:hideMark/>
          </w:tcPr>
          <w:p w:rsidRPr="00B876AD" w:rsidR="00B876AD" w:rsidP="00B876AD" w:rsidRDefault="00B876AD" w14:paraId="51756CA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Mar/>
            <w:hideMark/>
          </w:tcPr>
          <w:p w:rsidRPr="00B876AD" w:rsidR="00B876AD" w:rsidP="00B876AD" w:rsidRDefault="00B876AD" w14:paraId="6AB5474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right w:val="single" w:color="auto" w:sz="4" w:space="0"/>
            </w:tcBorders>
            <w:tcMar/>
            <w:hideMark/>
          </w:tcPr>
          <w:p w:rsidRPr="00B876AD" w:rsidR="00B876AD" w:rsidP="00B876AD" w:rsidRDefault="00B876AD" w14:paraId="3B89598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vMerge/>
            <w:tcBorders/>
            <w:tcMar/>
            <w:hideMark/>
          </w:tcPr>
          <w:p w:rsidRPr="00B876AD" w:rsidR="00B876AD" w:rsidP="00B876AD" w:rsidRDefault="00B876AD" w14:paraId="0E27B00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</w:tr>
      <w:tr xmlns:wp14="http://schemas.microsoft.com/office/word/2010/wordml" w:rsidRPr="00B876AD" w:rsidR="00B876AD" w:rsidTr="63DCCD95" w14:paraId="786D1859" wp14:textId="77777777">
        <w:trPr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tcBorders>
              <w:bottom w:val="single" w:color="auto" w:sz="4" w:space="0"/>
            </w:tcBorders>
            <w:tcMar/>
            <w:hideMark/>
          </w:tcPr>
          <w:p w:rsidRPr="00B876AD" w:rsidR="00B876AD" w:rsidP="00B876AD" w:rsidRDefault="00B876AD" w14:paraId="1D9BD9BE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8" w:type="dxa"/>
            <w:tcBorders>
              <w:bottom w:val="single" w:color="auto" w:sz="4" w:space="0"/>
            </w:tcBorders>
            <w:tcMar/>
            <w:hideMark/>
          </w:tcPr>
          <w:p w:rsidRPr="00B876AD" w:rsidR="00B876AD" w:rsidP="00B876AD" w:rsidRDefault="00B876AD" w14:paraId="13807AE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Estima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bottom w:val="single" w:color="auto" w:sz="4" w:space="0"/>
            </w:tcBorders>
            <w:tcMar/>
            <w:hideMark/>
          </w:tcPr>
          <w:p w:rsidRPr="00B876AD" w:rsidR="00B876AD" w:rsidP="00B876AD" w:rsidRDefault="00B876AD" w14:paraId="50BCFEE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Lower bound of 95% prediction interv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bottom w:val="single" w:color="auto" w:sz="4" w:space="0"/>
              <w:right w:val="single" w:color="auto" w:sz="4" w:space="0"/>
            </w:tcBorders>
            <w:tcMar/>
            <w:hideMark/>
          </w:tcPr>
          <w:p w:rsidRPr="00B876AD" w:rsidR="00B876AD" w:rsidP="00B876AD" w:rsidRDefault="00B876AD" w14:paraId="24B079A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Upper bound of 95% prediction interv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color="auto" w:sz="4" w:space="0"/>
              <w:bottom w:val="single" w:color="auto" w:sz="4" w:space="0"/>
            </w:tcBorders>
            <w:tcMar/>
            <w:hideMark/>
          </w:tcPr>
          <w:p w:rsidRPr="00B876AD" w:rsidR="00B876AD" w:rsidP="00B876AD" w:rsidRDefault="00B876AD" w14:paraId="07EE835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Estima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bottom w:val="single" w:color="auto" w:sz="4" w:space="0"/>
            </w:tcBorders>
            <w:tcMar/>
            <w:hideMark/>
          </w:tcPr>
          <w:p w:rsidRPr="00B876AD" w:rsidR="00B876AD" w:rsidP="00B876AD" w:rsidRDefault="00B876AD" w14:paraId="5E714CAF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Lower bound of 95% prediction interv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bottom w:val="single" w:color="auto" w:sz="4" w:space="0"/>
              <w:right w:val="single" w:color="auto" w:sz="4" w:space="0"/>
            </w:tcBorders>
            <w:tcMar/>
            <w:hideMark/>
          </w:tcPr>
          <w:p w:rsidRPr="00B876AD" w:rsidR="00B876AD" w:rsidP="00B876AD" w:rsidRDefault="00B876AD" w14:paraId="039CEA8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Upper bound of 95% prediction interv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vMerge/>
            <w:tcBorders/>
            <w:tcMar/>
            <w:hideMark/>
          </w:tcPr>
          <w:p w:rsidRPr="00B876AD" w:rsidR="00B876AD" w:rsidP="00B876AD" w:rsidRDefault="00B876AD" w14:paraId="60061E4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</w:tr>
      <w:tr xmlns:wp14="http://schemas.microsoft.com/office/word/2010/wordml" w:rsidRPr="00B876AD" w:rsidR="00B876AD" w:rsidTr="63DCCD95" w14:paraId="76BD8D68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tcBorders>
              <w:top w:val="single" w:color="auto" w:sz="4" w:space="0"/>
            </w:tcBorders>
            <w:tcMar/>
            <w:hideMark/>
          </w:tcPr>
          <w:p w:rsidRPr="00B876AD" w:rsidR="00B876AD" w:rsidP="009E720B" w:rsidRDefault="009E720B" w14:paraId="38DA14BA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B</w:t>
            </w:r>
            <w:r w:rsidRPr="00B876AD" w:rsidR="00B876AD">
              <w:rPr>
                <w:rFonts w:eastAsia="Times New Roman" w:cs="Times New Roman"/>
                <w:color w:val="000000"/>
                <w:sz w:val="22"/>
                <w:lang w:val="en-CA"/>
              </w:rPr>
              <w:t>ase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 xml:space="preserve"> year</w:t>
            </w:r>
            <w:r w:rsidRPr="00B876AD" w:rsidR="00B876AD">
              <w:rPr>
                <w:rFonts w:eastAsia="Times New Roman" w:cs="Times New Roman"/>
                <w:color w:val="000000"/>
                <w:sz w:val="22"/>
                <w:lang w:val="en-CA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8" w:type="dxa"/>
            <w:vMerge w:val="restart"/>
            <w:tcBorders>
              <w:top w:val="single" w:color="auto" w:sz="4" w:space="0"/>
              <w:bottom w:val="single" w:color="000000" w:themeColor="text1" w:sz="12"/>
            </w:tcBorders>
            <w:tcMar/>
            <w:hideMark/>
          </w:tcPr>
          <w:p w:rsidR="00B876AD" w:rsidP="63DCCD95" w:rsidRDefault="00B876AD" w14:paraId="25E2DA99" w14:textId="0BE282D5">
            <w:pPr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</w:pPr>
            <w:r w:rsidRPr="63DCCD95" w:rsidR="00B876AD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 </w:t>
            </w:r>
            <w:r w:rsidRPr="63DCCD95" w:rsidR="00B876AD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3112.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color="auto" w:sz="4" w:space="0"/>
            </w:tcBorders>
            <w:tcMar/>
            <w:hideMark/>
          </w:tcPr>
          <w:p w:rsidRPr="00B876AD" w:rsidR="00B876AD" w:rsidP="00B876AD" w:rsidRDefault="00B876AD" w14:paraId="5D2FFEE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color="auto" w:sz="4" w:space="0"/>
              <w:right w:val="single" w:color="auto" w:sz="4" w:space="0"/>
            </w:tcBorders>
            <w:tcMar/>
            <w:hideMark/>
          </w:tcPr>
          <w:p w:rsidRPr="00B876AD" w:rsidR="00B876AD" w:rsidP="00B876AD" w:rsidRDefault="00B876AD" w14:paraId="142A035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8" w:type="dxa"/>
            <w:tcBorders>
              <w:top w:val="single" w:color="auto" w:sz="4" w:space="0"/>
              <w:left w:val="single" w:color="auto" w:sz="4" w:space="0"/>
            </w:tcBorders>
            <w:tcMar/>
            <w:hideMark/>
          </w:tcPr>
          <w:p w:rsidRPr="00B876AD" w:rsidR="00B876AD" w:rsidP="63DCCD95" w:rsidRDefault="00B876AD" w14:paraId="7069FD48" wp14:textId="7EB60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CA"/>
              </w:rPr>
            </w:pPr>
            <w:r w:rsidRPr="63DCCD95" w:rsidR="00B876AD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 </w:t>
            </w:r>
            <w:r w:rsidRPr="63DCCD95" w:rsidR="28EB7B0D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color="auto" w:sz="4" w:space="0"/>
            </w:tcBorders>
            <w:tcMar/>
            <w:hideMark/>
          </w:tcPr>
          <w:p w:rsidRPr="00B876AD" w:rsidR="00B876AD" w:rsidP="00B876AD" w:rsidRDefault="00B876AD" w14:paraId="4FA58E2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color="auto" w:sz="4" w:space="0"/>
              <w:right w:val="single" w:color="auto" w:sz="4" w:space="0"/>
            </w:tcBorders>
            <w:tcMar/>
            <w:hideMark/>
          </w:tcPr>
          <w:p w:rsidRPr="00B876AD" w:rsidR="00B876AD" w:rsidP="00B876AD" w:rsidRDefault="00B876AD" w14:paraId="705B441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auto" w:sz="4" w:space="0"/>
              <w:left w:val="single" w:color="auto" w:sz="4" w:space="0"/>
            </w:tcBorders>
            <w:tcMar/>
            <w:hideMark/>
          </w:tcPr>
          <w:p w:rsidRPr="00B876AD" w:rsidR="00B876AD" w:rsidP="00B876AD" w:rsidRDefault="00B876AD" w14:paraId="17B578C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</w:tr>
      <w:tr xmlns:wp14="http://schemas.microsoft.com/office/word/2010/wordml" w:rsidRPr="00B876AD" w:rsidR="00B876AD" w:rsidTr="63DCCD95" w14:paraId="47512A51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tcBorders>
              <w:bottom w:val="single" w:color="000000" w:themeColor="text1" w:sz="12"/>
            </w:tcBorders>
            <w:noWrap/>
            <w:tcMar/>
            <w:hideMark/>
          </w:tcPr>
          <w:p w:rsidRPr="00B876AD" w:rsidR="00B876AD" w:rsidP="63DCCD95" w:rsidRDefault="0024603D" w14:paraId="52E8559A" wp14:textId="6D4090F0">
            <w:pPr>
              <w:rPr>
                <w:rFonts w:eastAsia="Times New Roman" w:cs="Times New Roman"/>
                <w:color w:val="000000"/>
                <w:sz w:val="22"/>
                <w:szCs w:val="22"/>
                <w:lang w:val="en-CA"/>
              </w:rPr>
            </w:pPr>
            <w:r w:rsidRPr="63DCCD95" w:rsidR="393B43BF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(</w:t>
            </w:r>
            <w:r w:rsidRPr="63DCCD95" w:rsidR="0024603D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2014</w:t>
            </w:r>
            <w:r w:rsidRPr="63DCCD95" w:rsidR="7C3B5656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8" w:type="dxa"/>
            <w:vMerge/>
            <w:tcBorders>
              <w:bottom w:val="single" w:color="000000" w:themeColor="text1" w:sz="12"/>
            </w:tcBorders>
            <w:noWrap/>
            <w:tcMar/>
            <w:hideMark/>
          </w:tcPr>
          <w:p w:rsidRPr="00B876AD" w:rsidR="00B876AD" w:rsidP="00B876AD" w:rsidRDefault="00B876AD" w14:paraId="5DD5217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3112.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bottom w:val="single" w:color="000000" w:themeColor="text1" w:sz="12"/>
            </w:tcBorders>
            <w:noWrap/>
            <w:tcMar/>
            <w:hideMark/>
          </w:tcPr>
          <w:p w:rsidRPr="00B876AD" w:rsidR="00B876AD" w:rsidP="00B876AD" w:rsidRDefault="00B876AD" w14:paraId="1FA429C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bottom w:val="single" w:color="000000" w:themeColor="text1" w:sz="12"/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4E64FEA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color="auto" w:sz="4" w:space="0"/>
              <w:bottom w:val="single" w:color="000000" w:themeColor="text1" w:sz="12"/>
            </w:tcBorders>
            <w:noWrap/>
            <w:tcMar/>
            <w:hideMark/>
          </w:tcPr>
          <w:p w:rsidRPr="00B876AD" w:rsidR="00B876AD" w:rsidP="00B876AD" w:rsidRDefault="00B876AD" w14:paraId="0F5B8C8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bottom w:val="single" w:color="000000" w:themeColor="text1" w:sz="12"/>
            </w:tcBorders>
            <w:noWrap/>
            <w:tcMar/>
            <w:hideMark/>
          </w:tcPr>
          <w:p w:rsidRPr="00B876AD" w:rsidR="00B876AD" w:rsidP="00B876AD" w:rsidRDefault="00B876AD" w14:paraId="248DBDE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bottom w:val="single" w:color="000000" w:themeColor="text1" w:sz="12"/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452D7DC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  <w:bottom w:val="single" w:color="000000" w:themeColor="text1" w:sz="12"/>
            </w:tcBorders>
            <w:noWrap/>
            <w:tcMar/>
            <w:hideMark/>
          </w:tcPr>
          <w:p w:rsidRPr="00B876AD" w:rsidR="00B876AD" w:rsidP="00B876AD" w:rsidRDefault="00B876AD" w14:paraId="3E83572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</w:tr>
      <w:tr xmlns:wp14="http://schemas.microsoft.com/office/word/2010/wordml" w:rsidRPr="00B876AD" w:rsidR="00B876AD" w:rsidTr="63DCCD95" w14:paraId="3C9729AD" wp14:textId="7777777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tcBorders>
              <w:top w:val="single" w:color="000000" w:themeColor="text1" w:sz="12"/>
            </w:tcBorders>
            <w:noWrap/>
            <w:tcMar/>
            <w:hideMark/>
          </w:tcPr>
          <w:p w:rsidRPr="00B876AD" w:rsidR="00B876AD" w:rsidP="63DCCD95" w:rsidRDefault="00B876AD" w14:paraId="7DAC9FBB" wp14:textId="1635E5B6">
            <w:pPr>
              <w:pStyle w:val="a"/>
              <w:rPr>
                <w:rFonts w:eastAsia="Times New Roman" w:cs="Times New Roman"/>
                <w:color w:val="000000"/>
                <w:sz w:val="22"/>
                <w:szCs w:val="22"/>
                <w:lang w:val="en-CA"/>
              </w:rPr>
            </w:pPr>
            <w:r w:rsidRPr="63DCCD95" w:rsidR="71232547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F</w:t>
            </w:r>
            <w:r w:rsidRPr="63DCCD95" w:rsidR="00B876AD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oreca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8" w:type="dxa"/>
            <w:tcBorders>
              <w:top w:val="single" w:color="000000" w:themeColor="text1" w:sz="12"/>
            </w:tcBorders>
            <w:noWrap/>
            <w:tcMar/>
            <w:hideMark/>
          </w:tcPr>
          <w:p w:rsidRPr="00B876AD" w:rsidR="00B876AD" w:rsidP="00B876AD" w:rsidRDefault="00B876AD" w14:paraId="46FD6BF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color="000000" w:themeColor="text1" w:sz="12"/>
            </w:tcBorders>
            <w:noWrap/>
            <w:tcMar/>
            <w:hideMark/>
          </w:tcPr>
          <w:p w:rsidRPr="00B876AD" w:rsidR="00B876AD" w:rsidP="00B876AD" w:rsidRDefault="00B876AD" w14:paraId="0EEEC1A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color="000000" w:themeColor="text1" w:sz="12"/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19C7E31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8" w:type="dxa"/>
            <w:tcBorders>
              <w:top w:val="single" w:color="000000" w:themeColor="text1" w:sz="12"/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3E85448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color="000000" w:themeColor="text1" w:sz="12"/>
            </w:tcBorders>
            <w:noWrap/>
            <w:tcMar/>
            <w:hideMark/>
          </w:tcPr>
          <w:p w:rsidRPr="00B876AD" w:rsidR="00B876AD" w:rsidP="00B876AD" w:rsidRDefault="00B876AD" w14:paraId="70342F7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color="000000" w:themeColor="text1" w:sz="12"/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0E6A004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12"/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47F07C3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</w:tr>
      <w:tr xmlns:wp14="http://schemas.microsoft.com/office/word/2010/wordml" w:rsidRPr="00B876AD" w:rsidR="00B876AD" w:rsidTr="63DCCD95" w14:paraId="5B21B16D" wp14:textId="77777777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tcMar/>
            <w:hideMark/>
          </w:tcPr>
          <w:p w:rsidRPr="00B876AD" w:rsidR="00B876AD" w:rsidP="00B876AD" w:rsidRDefault="00B876AD" w14:paraId="053A94A5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0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8" w:type="dxa"/>
            <w:noWrap/>
            <w:tcMar/>
            <w:hideMark/>
          </w:tcPr>
          <w:p w:rsidRPr="00B876AD" w:rsidR="00B876AD" w:rsidP="00B876AD" w:rsidRDefault="00B876AD" w14:paraId="5B922B50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3908.6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noWrap/>
            <w:tcMar/>
            <w:hideMark/>
          </w:tcPr>
          <w:p w:rsidRPr="00B876AD" w:rsidR="00B876AD" w:rsidP="00B876AD" w:rsidRDefault="00B876AD" w14:paraId="45402C6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3778.9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23AFF2A3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038.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38FC92F0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5.6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noWrap/>
            <w:tcMar/>
            <w:hideMark/>
          </w:tcPr>
          <w:p w:rsidRPr="00B876AD" w:rsidR="00B876AD" w:rsidP="00B876AD" w:rsidRDefault="00B876AD" w14:paraId="51922AF6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1.4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637EDFC7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9.8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22062850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.61%</w:t>
            </w:r>
          </w:p>
        </w:tc>
      </w:tr>
      <w:tr xmlns:wp14="http://schemas.microsoft.com/office/word/2010/wordml" w:rsidRPr="00B876AD" w:rsidR="00B876AD" w:rsidTr="63DCCD95" w14:paraId="3FDBA235" wp14:textId="77777777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tcMar/>
            <w:hideMark/>
          </w:tcPr>
          <w:p w:rsidRPr="00B876AD" w:rsidR="00B876AD" w:rsidP="00B876AD" w:rsidRDefault="00B876AD" w14:paraId="399A5668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0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8" w:type="dxa"/>
            <w:noWrap/>
            <w:tcMar/>
            <w:hideMark/>
          </w:tcPr>
          <w:p w:rsidRPr="00B876AD" w:rsidR="00B876AD" w:rsidP="00B876AD" w:rsidRDefault="00B876AD" w14:paraId="67F51AF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008.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noWrap/>
            <w:tcMar/>
            <w:hideMark/>
          </w:tcPr>
          <w:p w:rsidRPr="00B876AD" w:rsidR="00B876AD" w:rsidP="00B876AD" w:rsidRDefault="00B876AD" w14:paraId="2917AD15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3824.8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5069E61D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191.5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45EF7464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8.8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noWrap/>
            <w:tcMar/>
            <w:hideMark/>
          </w:tcPr>
          <w:p w:rsidRPr="00B876AD" w:rsidR="00B876AD" w:rsidP="00B876AD" w:rsidRDefault="00B876AD" w14:paraId="7E05685D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2.9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49544883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34.7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111CE8B2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.55%</w:t>
            </w:r>
          </w:p>
        </w:tc>
      </w:tr>
      <w:tr xmlns:wp14="http://schemas.microsoft.com/office/word/2010/wordml" w:rsidRPr="00B876AD" w:rsidR="00B876AD" w:rsidTr="63DCCD95" w14:paraId="26F15D57" wp14:textId="77777777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tcMar/>
            <w:hideMark/>
          </w:tcPr>
          <w:p w:rsidRPr="00B876AD" w:rsidR="00B876AD" w:rsidP="00B876AD" w:rsidRDefault="00B876AD" w14:paraId="7EEB8710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0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8" w:type="dxa"/>
            <w:noWrap/>
            <w:tcMar/>
            <w:hideMark/>
          </w:tcPr>
          <w:p w:rsidRPr="00B876AD" w:rsidR="00B876AD" w:rsidP="00B876AD" w:rsidRDefault="00B876AD" w14:paraId="436FA466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107.8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noWrap/>
            <w:tcMar/>
            <w:hideMark/>
          </w:tcPr>
          <w:p w:rsidRPr="00B876AD" w:rsidR="00B876AD" w:rsidP="00B876AD" w:rsidRDefault="00B876AD" w14:paraId="3C0655E9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3883.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451942D0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332.3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4E420B7E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32.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noWrap/>
            <w:tcMar/>
            <w:hideMark/>
          </w:tcPr>
          <w:p w:rsidRPr="00B876AD" w:rsidR="00B876AD" w:rsidP="00B876AD" w:rsidRDefault="00B876AD" w14:paraId="689E6AB3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4.8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3FDB501D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39.2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0A6646E2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.48%</w:t>
            </w:r>
          </w:p>
        </w:tc>
      </w:tr>
      <w:tr xmlns:wp14="http://schemas.microsoft.com/office/word/2010/wordml" w:rsidRPr="00B876AD" w:rsidR="00B876AD" w:rsidTr="63DCCD95" w14:paraId="0F05A3AE" wp14:textId="7777777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tcMar/>
            <w:hideMark/>
          </w:tcPr>
          <w:p w:rsidRPr="00B876AD" w:rsidR="00B876AD" w:rsidP="00B876AD" w:rsidRDefault="00B876AD" w14:paraId="4FA36ACC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0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8" w:type="dxa"/>
            <w:noWrap/>
            <w:tcMar/>
            <w:hideMark/>
          </w:tcPr>
          <w:p w:rsidRPr="00B876AD" w:rsidR="00B876AD" w:rsidP="00B876AD" w:rsidRDefault="00B876AD" w14:paraId="0A076816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207.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noWrap/>
            <w:tcMar/>
            <w:hideMark/>
          </w:tcPr>
          <w:p w:rsidRPr="00B876AD" w:rsidR="00B876AD" w:rsidP="00B876AD" w:rsidRDefault="00B876AD" w14:paraId="52B91DF6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3948.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7407D2B4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466.7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62E702F7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35.2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noWrap/>
            <w:tcMar/>
            <w:hideMark/>
          </w:tcPr>
          <w:p w:rsidRPr="00B876AD" w:rsidR="00B876AD" w:rsidP="00B876AD" w:rsidRDefault="00B876AD" w14:paraId="67B2EF80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6.9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355F9C37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3.5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6A8155D1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.42%</w:t>
            </w:r>
          </w:p>
        </w:tc>
      </w:tr>
      <w:tr xmlns:wp14="http://schemas.microsoft.com/office/word/2010/wordml" w:rsidRPr="00B876AD" w:rsidR="00B876AD" w:rsidTr="63DCCD95" w14:paraId="3F2B6194" wp14:textId="7777777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tcMar/>
            <w:hideMark/>
          </w:tcPr>
          <w:p w:rsidRPr="00B876AD" w:rsidR="00B876AD" w:rsidP="00B876AD" w:rsidRDefault="00B876AD" w14:paraId="1D5B6C8C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0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8" w:type="dxa"/>
            <w:noWrap/>
            <w:tcMar/>
            <w:hideMark/>
          </w:tcPr>
          <w:p w:rsidRPr="00B876AD" w:rsidR="00B876AD" w:rsidP="00B876AD" w:rsidRDefault="00B876AD" w14:paraId="06D43503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307.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noWrap/>
            <w:tcMar/>
            <w:hideMark/>
          </w:tcPr>
          <w:p w:rsidRPr="00B876AD" w:rsidR="00B876AD" w:rsidP="00B876AD" w:rsidRDefault="00B876AD" w14:paraId="3796650D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017.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6111997F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596.9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6882EAF3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38.4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noWrap/>
            <w:tcMar/>
            <w:hideMark/>
          </w:tcPr>
          <w:p w:rsidRPr="00B876AD" w:rsidR="00B876AD" w:rsidP="00B876AD" w:rsidRDefault="00B876AD" w14:paraId="3324BE0B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9.1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3F9F6ECF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7.7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30A24581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.37%</w:t>
            </w:r>
          </w:p>
        </w:tc>
      </w:tr>
      <w:tr xmlns:wp14="http://schemas.microsoft.com/office/word/2010/wordml" w:rsidRPr="00B876AD" w:rsidR="00B876AD" w:rsidTr="63DCCD95" w14:paraId="39A44FAA" wp14:textId="7777777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tcMar/>
            <w:hideMark/>
          </w:tcPr>
          <w:p w:rsidRPr="00B876AD" w:rsidR="00B876AD" w:rsidP="00B876AD" w:rsidRDefault="00B876AD" w14:paraId="0867402A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0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8" w:type="dxa"/>
            <w:noWrap/>
            <w:tcMar/>
            <w:hideMark/>
          </w:tcPr>
          <w:p w:rsidRPr="00B876AD" w:rsidR="00B876AD" w:rsidP="00B876AD" w:rsidRDefault="00B876AD" w14:paraId="29A94D78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406.6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noWrap/>
            <w:tcMar/>
            <w:hideMark/>
          </w:tcPr>
          <w:p w:rsidRPr="00B876AD" w:rsidR="00B876AD" w:rsidP="00B876AD" w:rsidRDefault="00B876AD" w14:paraId="776CAA13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089.0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39D121F1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724.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0609616F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1.6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noWrap/>
            <w:tcMar/>
            <w:hideMark/>
          </w:tcPr>
          <w:p w:rsidRPr="00B876AD" w:rsidR="00B876AD" w:rsidP="00B876AD" w:rsidRDefault="00B876AD" w14:paraId="711AB8F4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31.4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76F8AA9D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51.8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6FB406CF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.31%</w:t>
            </w:r>
          </w:p>
        </w:tc>
      </w:tr>
      <w:tr xmlns:wp14="http://schemas.microsoft.com/office/word/2010/wordml" w:rsidRPr="00B876AD" w:rsidR="00B876AD" w:rsidTr="63DCCD95" w14:paraId="4451974B" wp14:textId="777777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tcMar/>
            <w:hideMark/>
          </w:tcPr>
          <w:p w:rsidRPr="00B876AD" w:rsidR="00B876AD" w:rsidP="00B876AD" w:rsidRDefault="00B876AD" w14:paraId="20DCEFFB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0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8" w:type="dxa"/>
            <w:noWrap/>
            <w:tcMar/>
            <w:hideMark/>
          </w:tcPr>
          <w:p w:rsidRPr="00B876AD" w:rsidR="00B876AD" w:rsidP="00B876AD" w:rsidRDefault="00B876AD" w14:paraId="1FE06DD9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506.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noWrap/>
            <w:tcMar/>
            <w:hideMark/>
          </w:tcPr>
          <w:p w:rsidRPr="00B876AD" w:rsidR="00B876AD" w:rsidP="00B876AD" w:rsidRDefault="00B876AD" w14:paraId="0C42C795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163.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64F3392E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849.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6FECE2DD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4.8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noWrap/>
            <w:tcMar/>
            <w:hideMark/>
          </w:tcPr>
          <w:p w:rsidRPr="00B876AD" w:rsidR="00B876AD" w:rsidP="00B876AD" w:rsidRDefault="00B876AD" w14:paraId="22128130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33.8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28D141E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55.8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74A50CDC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.26%</w:t>
            </w:r>
          </w:p>
        </w:tc>
      </w:tr>
      <w:tr xmlns:wp14="http://schemas.microsoft.com/office/word/2010/wordml" w:rsidRPr="00B876AD" w:rsidR="00B876AD" w:rsidTr="63DCCD95" w14:paraId="1DDE22EA" wp14:textId="7777777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tcMar/>
            <w:hideMark/>
          </w:tcPr>
          <w:p w:rsidRPr="00B876AD" w:rsidR="00B876AD" w:rsidP="00B876AD" w:rsidRDefault="00B876AD" w14:paraId="34CD6E64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02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8" w:type="dxa"/>
            <w:noWrap/>
            <w:tcMar/>
            <w:hideMark/>
          </w:tcPr>
          <w:p w:rsidRPr="00B876AD" w:rsidR="00B876AD" w:rsidP="00B876AD" w:rsidRDefault="00B876AD" w14:paraId="042CFA01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605.8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noWrap/>
            <w:tcMar/>
            <w:hideMark/>
          </w:tcPr>
          <w:p w:rsidRPr="00B876AD" w:rsidR="00B876AD" w:rsidP="00B876AD" w:rsidRDefault="00B876AD" w14:paraId="611CC6FF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239.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19D57EB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972.5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4A4047EE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8.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noWrap/>
            <w:tcMar/>
            <w:hideMark/>
          </w:tcPr>
          <w:p w:rsidRPr="00B876AD" w:rsidR="00B876AD" w:rsidP="00B876AD" w:rsidRDefault="00B876AD" w14:paraId="76873A63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36.2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03408CC6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59.8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0533FD3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.21%</w:t>
            </w:r>
          </w:p>
        </w:tc>
      </w:tr>
      <w:tr xmlns:wp14="http://schemas.microsoft.com/office/word/2010/wordml" w:rsidRPr="00B876AD" w:rsidR="00B876AD" w:rsidTr="63DCCD95" w14:paraId="156AD4FB" wp14:textId="777777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tcMar/>
            <w:hideMark/>
          </w:tcPr>
          <w:p w:rsidRPr="00B876AD" w:rsidR="00B876AD" w:rsidP="00B876AD" w:rsidRDefault="00B876AD" w14:paraId="09AADA7A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03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8" w:type="dxa"/>
            <w:noWrap/>
            <w:tcMar/>
            <w:hideMark/>
          </w:tcPr>
          <w:p w:rsidRPr="00B876AD" w:rsidR="00B876AD" w:rsidP="00B876AD" w:rsidRDefault="00B876AD" w14:paraId="48218298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705.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noWrap/>
            <w:tcMar/>
            <w:hideMark/>
          </w:tcPr>
          <w:p w:rsidRPr="00B876AD" w:rsidR="00B876AD" w:rsidP="00B876AD" w:rsidRDefault="00B876AD" w14:paraId="4A430150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316.4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7A18CD77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5094.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373447C8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51.2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noWrap/>
            <w:tcMar/>
            <w:hideMark/>
          </w:tcPr>
          <w:p w:rsidRPr="00B876AD" w:rsidR="00B876AD" w:rsidP="00B876AD" w:rsidRDefault="00B876AD" w14:paraId="2B02335D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38.7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361DD428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63.7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1E85EDEB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.16%</w:t>
            </w:r>
          </w:p>
        </w:tc>
      </w:tr>
      <w:tr xmlns:wp14="http://schemas.microsoft.com/office/word/2010/wordml" w:rsidRPr="00B876AD" w:rsidR="00B876AD" w:rsidTr="63DCCD95" w14:paraId="7BF3E5E0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tcMar/>
            <w:hideMark/>
          </w:tcPr>
          <w:p w:rsidRPr="00B876AD" w:rsidR="00B876AD" w:rsidP="00B876AD" w:rsidRDefault="00B876AD" w14:paraId="0F59639B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03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8" w:type="dxa"/>
            <w:noWrap/>
            <w:tcMar/>
            <w:hideMark/>
          </w:tcPr>
          <w:p w:rsidRPr="00B876AD" w:rsidR="00B876AD" w:rsidP="00B876AD" w:rsidRDefault="00B876AD" w14:paraId="03EA07AE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805.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noWrap/>
            <w:tcMar/>
            <w:hideMark/>
          </w:tcPr>
          <w:p w:rsidRPr="00B876AD" w:rsidR="00B876AD" w:rsidP="00B876AD" w:rsidRDefault="00B876AD" w14:paraId="7555EFB5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395.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1C28DE67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5214.9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2E0D7C91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54.4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noWrap/>
            <w:tcMar/>
            <w:hideMark/>
          </w:tcPr>
          <w:p w:rsidRPr="00B876AD" w:rsidR="00B876AD" w:rsidP="00B876AD" w:rsidRDefault="00B876AD" w14:paraId="6516469F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1.2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558960A0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67.6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020148A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.12%</w:t>
            </w:r>
          </w:p>
        </w:tc>
      </w:tr>
    </w:tbl>
    <w:p xmlns:wp14="http://schemas.microsoft.com/office/word/2010/wordml" w:rsidR="00B876AD" w:rsidP="00AA25A9" w:rsidRDefault="00B876AD" w14:paraId="44EAFD9C" wp14:textId="77777777">
      <w:pPr>
        <w:rPr>
          <w:b/>
        </w:rPr>
      </w:pPr>
    </w:p>
    <w:p w:rsidR="63DCCD95" w:rsidRDefault="63DCCD95" w14:paraId="78AEA683" w14:textId="44B3CF91">
      <w:r>
        <w:br w:type="page"/>
      </w:r>
    </w:p>
    <w:p xmlns:wp14="http://schemas.microsoft.com/office/word/2010/wordml" w:rsidRPr="00B876AD" w:rsidR="00B876AD" w:rsidP="00AA25A9" w:rsidRDefault="00B876AD" w14:paraId="629AB2D2" wp14:textId="77777777">
      <w:r w:rsidRPr="00B876AD">
        <w:t xml:space="preserve">Table </w:t>
      </w:r>
      <w:r w:rsidR="008D0B6D">
        <w:t>3.5</w:t>
      </w:r>
      <w:r w:rsidRPr="00B876AD">
        <w:t xml:space="preserve">. Forecasts of absolute count and corresponding change rate of takeaway outlets in non-adopter LAs of the </w:t>
      </w:r>
      <w:proofErr w:type="gramStart"/>
      <w:r>
        <w:t>Largely</w:t>
      </w:r>
      <w:proofErr w:type="gramEnd"/>
      <w:r>
        <w:t xml:space="preserve"> or Mainly Rural </w:t>
      </w:r>
      <w:r w:rsidRPr="00B876AD">
        <w:t>category.</w:t>
      </w:r>
    </w:p>
    <w:tbl>
      <w:tblPr>
        <w:tblStyle w:val="1"/>
        <w:tblW w:w="7680" w:type="dxa"/>
        <w:tblLook w:val="04A0" w:firstRow="1" w:lastRow="0" w:firstColumn="1" w:lastColumn="0" w:noHBand="0" w:noVBand="1"/>
      </w:tblPr>
      <w:tblGrid>
        <w:gridCol w:w="998"/>
        <w:gridCol w:w="986"/>
        <w:gridCol w:w="1108"/>
        <w:gridCol w:w="1108"/>
        <w:gridCol w:w="986"/>
        <w:gridCol w:w="1108"/>
        <w:gridCol w:w="1108"/>
        <w:gridCol w:w="960"/>
      </w:tblGrid>
      <w:tr xmlns:wp14="http://schemas.microsoft.com/office/word/2010/wordml" w:rsidRPr="00B876AD" w:rsidR="00B876AD" w:rsidTr="63DCCD95" w14:paraId="2D41B62C" wp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CCE8CF" w:themeColor="background1" w:sz="4" w:space="0"/>
            </w:tcBorders>
            <w:tcMar/>
            <w:hideMark/>
          </w:tcPr>
          <w:p w:rsidRPr="00B876AD" w:rsidR="00B876AD" w:rsidP="00B876AD" w:rsidRDefault="00B876AD" w14:paraId="72C88E70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Ye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80" w:type="dxa"/>
            <w:gridSpan w:val="3"/>
            <w:tcBorders>
              <w:right w:val="single" w:color="auto" w:sz="4" w:space="0"/>
            </w:tcBorders>
            <w:tcMar/>
            <w:hideMark/>
          </w:tcPr>
          <w:p w:rsidRPr="00B876AD" w:rsidR="00B876AD" w:rsidP="63DCCD95" w:rsidRDefault="00B876AD" w14:paraId="4E8ACEAF" wp14:textId="6B41E3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CA"/>
              </w:rPr>
            </w:pPr>
            <w:r w:rsidRPr="63DCCD95" w:rsidR="7381BE90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C</w:t>
            </w:r>
            <w:r w:rsidRPr="63DCCD95" w:rsidR="00B876AD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 xml:space="preserve">ount of takeaway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80" w:type="dxa"/>
            <w:gridSpan w:val="3"/>
            <w:tcBorders>
              <w:left w:val="single" w:color="auto" w:sz="4" w:space="0"/>
              <w:right w:val="single" w:color="auto" w:sz="4" w:space="0"/>
            </w:tcBorders>
            <w:tcMar/>
            <w:hideMark/>
          </w:tcPr>
          <w:p w:rsidRPr="00B876AD" w:rsidR="00B876AD" w:rsidP="63DCCD95" w:rsidRDefault="00B876AD" w14:paraId="1C5630D6" wp14:textId="2B5B11D0">
            <w:pPr>
              <w:pStyle w:val="a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63DCCD95" w:rsidR="7467BFD8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Cumulative rate of chan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tcBorders>
              <w:left w:val="single" w:color="auto" w:sz="4" w:space="0"/>
            </w:tcBorders>
            <w:tcMar/>
            <w:hideMark/>
          </w:tcPr>
          <w:p w:rsidRPr="00B876AD" w:rsidR="00B876AD" w:rsidP="00B876AD" w:rsidRDefault="00B876AD" w14:paraId="1BE80D81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Year-over-year annual growth rate</w:t>
            </w:r>
          </w:p>
        </w:tc>
      </w:tr>
      <w:tr xmlns:wp14="http://schemas.microsoft.com/office/word/2010/wordml" w:rsidRPr="00B876AD" w:rsidR="00B876AD" w:rsidTr="63DCCD95" w14:paraId="2504DF87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CCE8CF" w:themeColor="background1" w:sz="4" w:space="0"/>
            </w:tcBorders>
            <w:tcMar/>
            <w:hideMark/>
          </w:tcPr>
          <w:p w:rsidRPr="00B876AD" w:rsidR="00B876AD" w:rsidP="00B876AD" w:rsidRDefault="00B876AD" w14:paraId="0F6115FE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Mar/>
            <w:hideMark/>
          </w:tcPr>
          <w:p w:rsidRPr="00B876AD" w:rsidR="00B876AD" w:rsidP="00B876AD" w:rsidRDefault="00B876AD" w14:paraId="4F32E63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Mar/>
            <w:hideMark/>
          </w:tcPr>
          <w:p w:rsidRPr="00B876AD" w:rsidR="00B876AD" w:rsidP="00B876AD" w:rsidRDefault="00B876AD" w14:paraId="7EA6EE3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tcMar/>
            <w:hideMark/>
          </w:tcPr>
          <w:p w:rsidRPr="00B876AD" w:rsidR="00B876AD" w:rsidP="00B876AD" w:rsidRDefault="00B876AD" w14:paraId="2FE610B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tcMar/>
            <w:hideMark/>
          </w:tcPr>
          <w:p w:rsidRPr="00B876AD" w:rsidR="00B876AD" w:rsidP="00B876AD" w:rsidRDefault="00B876AD" w14:paraId="664DE1E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Mar/>
            <w:hideMark/>
          </w:tcPr>
          <w:p w:rsidRPr="00B876AD" w:rsidR="00B876AD" w:rsidP="00B876AD" w:rsidRDefault="00B876AD" w14:paraId="3D9D494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tcMar/>
            <w:hideMark/>
          </w:tcPr>
          <w:p w:rsidRPr="00B876AD" w:rsidR="00B876AD" w:rsidP="00B876AD" w:rsidRDefault="00B876AD" w14:paraId="1493A24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vMerge/>
            <w:tcBorders/>
            <w:tcMar/>
            <w:hideMark/>
          </w:tcPr>
          <w:p w:rsidRPr="00B876AD" w:rsidR="00B876AD" w:rsidP="00B876AD" w:rsidRDefault="00B876AD" w14:paraId="4B94D5A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</w:tr>
      <w:tr xmlns:wp14="http://schemas.microsoft.com/office/word/2010/wordml" w:rsidRPr="00B876AD" w:rsidR="00B876AD" w:rsidTr="63DCCD95" w14:paraId="53C02B0B" wp14:textId="77777777">
        <w:trPr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auto" w:sz="4" w:space="0"/>
            </w:tcBorders>
            <w:tcMar/>
            <w:hideMark/>
          </w:tcPr>
          <w:p w:rsidRPr="00B876AD" w:rsidR="00B876AD" w:rsidP="00B876AD" w:rsidRDefault="00B876AD" w14:paraId="18840F38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auto" w:sz="4" w:space="0"/>
            </w:tcBorders>
            <w:tcMar/>
            <w:hideMark/>
          </w:tcPr>
          <w:p w:rsidRPr="00B876AD" w:rsidR="00B876AD" w:rsidP="00B876AD" w:rsidRDefault="00B876AD" w14:paraId="77602D0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Estima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auto" w:sz="4" w:space="0"/>
            </w:tcBorders>
            <w:tcMar/>
            <w:hideMark/>
          </w:tcPr>
          <w:p w:rsidRPr="00B876AD" w:rsidR="00B876AD" w:rsidP="00B876AD" w:rsidRDefault="00B876AD" w14:paraId="41D2AE6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Lower bound of 95% prediction interv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auto" w:sz="4" w:space="0"/>
              <w:right w:val="single" w:color="auto" w:sz="4" w:space="0"/>
            </w:tcBorders>
            <w:tcMar/>
            <w:hideMark/>
          </w:tcPr>
          <w:p w:rsidRPr="00B876AD" w:rsidR="00B876AD" w:rsidP="00B876AD" w:rsidRDefault="00B876AD" w14:paraId="25CD95F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Upper bound of 95% prediction interv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  <w:bottom w:val="single" w:color="auto" w:sz="4" w:space="0"/>
            </w:tcBorders>
            <w:tcMar/>
            <w:hideMark/>
          </w:tcPr>
          <w:p w:rsidRPr="00B876AD" w:rsidR="00B876AD" w:rsidP="00B876AD" w:rsidRDefault="00B876AD" w14:paraId="4EEB9A8F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Estima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auto" w:sz="4" w:space="0"/>
            </w:tcBorders>
            <w:tcMar/>
            <w:hideMark/>
          </w:tcPr>
          <w:p w:rsidRPr="00B876AD" w:rsidR="00B876AD" w:rsidP="00B876AD" w:rsidRDefault="00B876AD" w14:paraId="4FB6518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Lower bound of 95% prediction interv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auto" w:sz="4" w:space="0"/>
              <w:right w:val="single" w:color="auto" w:sz="4" w:space="0"/>
            </w:tcBorders>
            <w:tcMar/>
            <w:hideMark/>
          </w:tcPr>
          <w:p w:rsidRPr="00B876AD" w:rsidR="00B876AD" w:rsidP="00B876AD" w:rsidRDefault="00B876AD" w14:paraId="1B3B13B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Upper bound of 95% prediction interv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vMerge/>
            <w:tcBorders/>
            <w:tcMar/>
            <w:hideMark/>
          </w:tcPr>
          <w:p w:rsidRPr="00B876AD" w:rsidR="00B876AD" w:rsidP="00B876AD" w:rsidRDefault="00B876AD" w14:paraId="3DEEC66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</w:p>
        </w:tc>
      </w:tr>
      <w:tr xmlns:wp14="http://schemas.microsoft.com/office/word/2010/wordml" w:rsidRPr="00B876AD" w:rsidR="00B876AD" w:rsidTr="63DCCD95" w14:paraId="75383076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auto" w:sz="4" w:space="0"/>
            </w:tcBorders>
            <w:tcMar/>
            <w:hideMark/>
          </w:tcPr>
          <w:p w:rsidRPr="00B876AD" w:rsidR="00B876AD" w:rsidP="009E720B" w:rsidRDefault="009E720B" w14:paraId="270FAF38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B</w:t>
            </w:r>
            <w:r w:rsidRPr="00B876AD" w:rsidR="00B876AD">
              <w:rPr>
                <w:rFonts w:eastAsia="Times New Roman" w:cs="Times New Roman"/>
                <w:color w:val="000000"/>
                <w:sz w:val="22"/>
                <w:lang w:val="en-CA"/>
              </w:rPr>
              <w:t>ase</w:t>
            </w:r>
            <w:r>
              <w:rPr>
                <w:rFonts w:eastAsia="Times New Roman" w:cs="Times New Roman"/>
                <w:color w:val="000000"/>
                <w:sz w:val="22"/>
                <w:lang w:val="en-CA"/>
              </w:rPr>
              <w:t xml:space="preserve"> year</w:t>
            </w:r>
            <w:r w:rsidRPr="00B876AD" w:rsidR="00B876AD">
              <w:rPr>
                <w:rFonts w:eastAsia="Times New Roman" w:cs="Times New Roman"/>
                <w:color w:val="000000"/>
                <w:sz w:val="22"/>
                <w:lang w:val="en-CA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94" w:type="dxa"/>
            <w:gridSpan w:val="2"/>
            <w:vMerge w:val="restart"/>
            <w:tcBorders>
              <w:top w:val="single" w:color="auto" w:sz="4" w:space="0"/>
              <w:bottom w:val="single" w:color="000000" w:themeColor="text1" w:sz="12"/>
            </w:tcBorders>
            <w:tcMar/>
            <w:hideMark/>
          </w:tcPr>
          <w:p w:rsidR="00B876AD" w:rsidP="63DCCD95" w:rsidRDefault="00B876AD" w14:paraId="5E3D2C88" w14:textId="2082D42D">
            <w:pPr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</w:pPr>
            <w:r w:rsidRPr="63DCCD95" w:rsidR="00B876AD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4475.0</w:t>
            </w:r>
          </w:p>
          <w:p w:rsidR="00B876AD" w:rsidP="63DCCD95" w:rsidRDefault="00B876AD" w14:paraId="4ED027AF" w14:noSpellErr="1">
            <w:pPr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</w:pPr>
            <w:r w:rsidRPr="63DCCD95" w:rsidR="00B876AD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auto" w:sz="4" w:space="0"/>
              <w:right w:val="single" w:color="auto" w:sz="4" w:space="0"/>
            </w:tcBorders>
            <w:tcMar/>
            <w:hideMark/>
          </w:tcPr>
          <w:p w:rsidRPr="00B876AD" w:rsidR="00B876AD" w:rsidP="00B876AD" w:rsidRDefault="00B876AD" w14:paraId="0A24AB7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auto" w:sz="4" w:space="0"/>
              <w:left w:val="single" w:color="auto" w:sz="4" w:space="0"/>
            </w:tcBorders>
            <w:tcMar/>
            <w:hideMark/>
          </w:tcPr>
          <w:p w:rsidRPr="00B876AD" w:rsidR="00B876AD" w:rsidP="63DCCD95" w:rsidRDefault="00B876AD" w14:paraId="06B0BD7B" wp14:textId="73486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CA"/>
              </w:rPr>
            </w:pPr>
            <w:r w:rsidRPr="63DCCD95" w:rsidR="00B876AD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 </w:t>
            </w:r>
            <w:r w:rsidRPr="63DCCD95" w:rsidR="64643199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auto" w:sz="4" w:space="0"/>
            </w:tcBorders>
            <w:tcMar/>
            <w:hideMark/>
          </w:tcPr>
          <w:p w:rsidRPr="00B876AD" w:rsidR="00B876AD" w:rsidP="00B876AD" w:rsidRDefault="00B876AD" w14:paraId="3CB5452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auto" w:sz="4" w:space="0"/>
              <w:right w:val="single" w:color="auto" w:sz="4" w:space="0"/>
            </w:tcBorders>
            <w:tcMar/>
            <w:hideMark/>
          </w:tcPr>
          <w:p w:rsidRPr="00B876AD" w:rsidR="00B876AD" w:rsidP="00B876AD" w:rsidRDefault="00B876AD" w14:paraId="7E0BA9E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auto" w:sz="4" w:space="0"/>
              <w:left w:val="single" w:color="auto" w:sz="4" w:space="0"/>
            </w:tcBorders>
            <w:tcMar/>
            <w:hideMark/>
          </w:tcPr>
          <w:p w:rsidRPr="00B876AD" w:rsidR="00B876AD" w:rsidP="00B876AD" w:rsidRDefault="00B876AD" w14:paraId="652F5E9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</w:tr>
      <w:tr xmlns:wp14="http://schemas.microsoft.com/office/word/2010/wordml" w:rsidRPr="00B876AD" w:rsidR="00B876AD" w:rsidTr="63DCCD95" w14:paraId="29C3F1A5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000000" w:themeColor="text1" w:sz="12"/>
            </w:tcBorders>
            <w:noWrap/>
            <w:tcMar/>
            <w:hideMark/>
          </w:tcPr>
          <w:p w:rsidRPr="00B876AD" w:rsidR="00B876AD" w:rsidP="63DCCD95" w:rsidRDefault="0024603D" w14:paraId="705973C2" wp14:textId="385D53DE">
            <w:pPr>
              <w:rPr>
                <w:rFonts w:eastAsia="Times New Roman" w:cs="Times New Roman"/>
                <w:color w:val="000000"/>
                <w:sz w:val="22"/>
                <w:szCs w:val="22"/>
                <w:lang w:val="en-CA"/>
              </w:rPr>
            </w:pPr>
            <w:r w:rsidRPr="63DCCD95" w:rsidR="320D2626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(</w:t>
            </w:r>
            <w:r w:rsidRPr="63DCCD95" w:rsidR="0024603D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2014</w:t>
            </w:r>
            <w:r w:rsidRPr="63DCCD95" w:rsidR="67D25C91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94" w:type="dxa"/>
            <w:gridSpan w:val="2"/>
            <w:vMerge/>
            <w:tcBorders>
              <w:bottom w:val="single" w:color="000000" w:themeColor="text1" w:sz="12"/>
            </w:tcBorders>
            <w:noWrap/>
            <w:tcMar/>
            <w:hideMark/>
          </w:tcPr>
          <w:p w:rsidRPr="00B876AD" w:rsidR="00B876AD" w:rsidP="00B876AD" w:rsidRDefault="00B876AD" w14:paraId="2BABB720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475.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000000" w:themeColor="text1" w:sz="12"/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76BE717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  <w:bottom w:val="single" w:color="000000" w:themeColor="text1" w:sz="12"/>
            </w:tcBorders>
            <w:noWrap/>
            <w:tcMar/>
            <w:hideMark/>
          </w:tcPr>
          <w:p w:rsidRPr="00B876AD" w:rsidR="00B876AD" w:rsidP="00B876AD" w:rsidRDefault="00B876AD" w14:paraId="361DDFA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000000" w:themeColor="text1" w:sz="12"/>
            </w:tcBorders>
            <w:noWrap/>
            <w:tcMar/>
            <w:hideMark/>
          </w:tcPr>
          <w:p w:rsidRPr="00B876AD" w:rsidR="00B876AD" w:rsidP="00B876AD" w:rsidRDefault="00B876AD" w14:paraId="3E9F269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color="000000" w:themeColor="text1" w:sz="12"/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31C8A41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  <w:bottom w:val="single" w:color="000000" w:themeColor="text1" w:sz="12"/>
            </w:tcBorders>
            <w:noWrap/>
            <w:tcMar/>
            <w:hideMark/>
          </w:tcPr>
          <w:p w:rsidRPr="00B876AD" w:rsidR="00B876AD" w:rsidP="00B876AD" w:rsidRDefault="00B876AD" w14:paraId="146FE77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</w:tr>
      <w:tr xmlns:wp14="http://schemas.microsoft.com/office/word/2010/wordml" w:rsidRPr="00B876AD" w:rsidR="00B876AD" w:rsidTr="63DCCD95" w14:paraId="1FA39AC1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12"/>
            </w:tcBorders>
            <w:noWrap/>
            <w:tcMar/>
            <w:hideMark/>
          </w:tcPr>
          <w:p w:rsidRPr="00B876AD" w:rsidR="00B876AD" w:rsidP="63DCCD95" w:rsidRDefault="00B876AD" w14:paraId="4A4C7513" wp14:textId="7BC863AA">
            <w:pPr>
              <w:rPr>
                <w:rFonts w:eastAsia="Times New Roman" w:cs="Times New Roman"/>
                <w:color w:val="000000"/>
                <w:sz w:val="22"/>
                <w:szCs w:val="22"/>
                <w:lang w:val="en-CA"/>
              </w:rPr>
            </w:pPr>
            <w:r w:rsidRPr="63DCCD95" w:rsidR="3046587A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F</w:t>
            </w:r>
            <w:r w:rsidRPr="63DCCD95" w:rsidR="00B876AD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orecas</w:t>
            </w:r>
            <w:r w:rsidRPr="63DCCD95" w:rsidR="2C9BDBD4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CA"/>
              </w:rPr>
              <w:t>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12"/>
            </w:tcBorders>
            <w:noWrap/>
            <w:tcMar/>
            <w:hideMark/>
          </w:tcPr>
          <w:p w:rsidRPr="00B876AD" w:rsidR="00B876AD" w:rsidP="00B876AD" w:rsidRDefault="00B876AD" w14:paraId="1696C0E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12"/>
            </w:tcBorders>
            <w:noWrap/>
            <w:tcMar/>
            <w:hideMark/>
          </w:tcPr>
          <w:p w:rsidRPr="00B876AD" w:rsidR="00B876AD" w:rsidP="00B876AD" w:rsidRDefault="00B876AD" w14:paraId="325B5DE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12"/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6E8B5DA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12"/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2E747F8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12"/>
            </w:tcBorders>
            <w:noWrap/>
            <w:tcMar/>
            <w:hideMark/>
          </w:tcPr>
          <w:p w:rsidRPr="00B876AD" w:rsidR="00B876AD" w:rsidP="00B876AD" w:rsidRDefault="00B876AD" w14:paraId="08DF40D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12"/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53361D8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12"/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305E0D1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</w:tr>
      <w:tr xmlns:wp14="http://schemas.microsoft.com/office/word/2010/wordml" w:rsidRPr="00B876AD" w:rsidR="00B876AD" w:rsidTr="63DCCD95" w14:paraId="06E5B6F0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66B410D7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0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303EF275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5351.8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3B68D629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5152.6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49DDC1DE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5550.9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65C94CFD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19.6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30E04792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15.1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7D2A5B9C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4.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23995AF4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.54%</w:t>
            </w:r>
          </w:p>
        </w:tc>
      </w:tr>
      <w:tr xmlns:wp14="http://schemas.microsoft.com/office/word/2010/wordml" w:rsidRPr="00B876AD" w:rsidR="00B876AD" w:rsidTr="63DCCD95" w14:paraId="4DA460BC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4CA538D7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0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630B02B0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5484.6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6119651E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5202.9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7FF49240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5766.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3319477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2.6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3EF81DB6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16.3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08867738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8.9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71983007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.48%</w:t>
            </w:r>
          </w:p>
        </w:tc>
      </w:tr>
      <w:tr xmlns:wp14="http://schemas.microsoft.com/office/word/2010/wordml" w:rsidRPr="00B876AD" w:rsidR="00B876AD" w:rsidTr="63DCCD95" w14:paraId="3CC95EB3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04715A28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0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363C4525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5617.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59EF5E57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5272.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19199E30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5962.3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26DA3900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5.5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66338447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17.8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5BD7D711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33.2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23869EA1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.42%</w:t>
            </w:r>
          </w:p>
        </w:tc>
      </w:tr>
      <w:tr xmlns:wp14="http://schemas.microsoft.com/office/word/2010/wordml" w:rsidRPr="00B876AD" w:rsidR="00B876AD" w:rsidTr="63DCCD95" w14:paraId="2AA3A60B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1C01C751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0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18DDAC3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5750.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3FF51DBE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5351.8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6291BB96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6148.5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134D7DB2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8.5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3D402AAE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19.6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0276352E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37.4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79B4E5F6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.36%</w:t>
            </w:r>
          </w:p>
        </w:tc>
      </w:tr>
      <w:tr xmlns:wp14="http://schemas.microsoft.com/office/word/2010/wordml" w:rsidRPr="00B876AD" w:rsidR="00B876AD" w:rsidTr="63DCCD95" w14:paraId="613134AB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2576EDE7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0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43A100AB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5883.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2C7823AC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5437.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1E334DAE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6328.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062B3BF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31.5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554F4DC7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1.5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76289677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1.4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7E2AE299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.31%</w:t>
            </w:r>
          </w:p>
        </w:tc>
      </w:tr>
      <w:tr xmlns:wp14="http://schemas.microsoft.com/office/word/2010/wordml" w:rsidRPr="00B876AD" w:rsidR="00B876AD" w:rsidTr="63DCCD95" w14:paraId="4F611FE8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30701B1D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0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35CEC4E8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6015.8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5EF47277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5527.9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682C1C21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6503.6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6CD9CDC6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34.4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5CD9AC74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3.5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7568CFFC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5.3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73273C3F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.26%</w:t>
            </w:r>
          </w:p>
        </w:tc>
      </w:tr>
      <w:tr xmlns:wp14="http://schemas.microsoft.com/office/word/2010/wordml" w:rsidRPr="00B876AD" w:rsidR="00B876AD" w:rsidTr="63DCCD95" w14:paraId="531B7CBC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5CA7AA1D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0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36118E49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6148.6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4CE3C07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5621.6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0E7274EE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6675.5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13475A10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37.4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137C0AB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5.6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2EF205C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9.2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37BB1B4D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.21%</w:t>
            </w:r>
          </w:p>
        </w:tc>
      </w:tr>
      <w:tr xmlns:wp14="http://schemas.microsoft.com/office/word/2010/wordml" w:rsidRPr="00B876AD" w:rsidR="00B876AD" w:rsidTr="63DCCD95" w14:paraId="679F13DB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0A585B50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02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1A07D8D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6281.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43025F15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5718.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0FA49734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6844.6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45C7FE73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0.4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0B0A5264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7.8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2BAEBBA2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53.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283B390B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.16%</w:t>
            </w:r>
          </w:p>
        </w:tc>
      </w:tr>
      <w:tr xmlns:wp14="http://schemas.microsoft.com/office/word/2010/wordml" w:rsidRPr="00B876AD" w:rsidR="00B876AD" w:rsidTr="63DCCD95" w14:paraId="1E2124C5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6A4749C7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03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72AE1C4B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6414.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18A4F7A9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5816.7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2040E3C1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7011.6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5E1D4735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3.3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578F1B1F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30.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2439088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56.7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42DF0CEA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.11%</w:t>
            </w:r>
          </w:p>
        </w:tc>
      </w:tr>
      <w:tr xmlns:wp14="http://schemas.microsoft.com/office/word/2010/wordml" w:rsidRPr="00B876AD" w:rsidR="00B876AD" w:rsidTr="63DCCD95" w14:paraId="512CE550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4D3AEF0A" wp14:textId="77777777">
            <w:pPr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03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4983F505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6547.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295F0831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5917.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1A628D1D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7176.7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48F6F9EB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46.3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B876AD" w:rsidR="00B876AD" w:rsidP="00B876AD" w:rsidRDefault="00B876AD" w14:paraId="7BEFE8FB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32.2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753C5473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60.4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single" w:color="auto" w:sz="4" w:space="0"/>
            </w:tcBorders>
            <w:noWrap/>
            <w:tcMar/>
            <w:hideMark/>
          </w:tcPr>
          <w:p w:rsidRPr="00B876AD" w:rsidR="00B876AD" w:rsidP="00B876AD" w:rsidRDefault="00B876AD" w14:paraId="6E89332C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B876AD">
              <w:rPr>
                <w:rFonts w:eastAsia="Times New Roman" w:cs="Times New Roman"/>
                <w:color w:val="000000"/>
                <w:sz w:val="22"/>
                <w:lang w:val="en-CA"/>
              </w:rPr>
              <w:t>2.07%</w:t>
            </w:r>
          </w:p>
        </w:tc>
      </w:tr>
    </w:tbl>
    <w:p xmlns:wp14="http://schemas.microsoft.com/office/word/2010/wordml" w:rsidRPr="00AA25A9" w:rsidR="006B11D2" w:rsidP="00AA25A9" w:rsidRDefault="006B11D2" w14:paraId="3656B9AB" wp14:textId="77777777"/>
    <w:sectPr w:rsidRPr="00AA25A9" w:rsidR="006B11D2">
      <w:footerReference w:type="default" r:id="rId6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xmlns:wp14="http://schemas.microsoft.com/office/word/2010/wordml" w:rsidR="00C078F3" w:rsidP="006B11D2" w:rsidRDefault="00C078F3" w14:paraId="049F31CB" wp14:textId="77777777">
      <w:pPr>
        <w:spacing w:after="0" w:line="240" w:lineRule="auto"/>
      </w:pPr>
      <w:r>
        <w:separator/>
      </w:r>
    </w:p>
  </w:endnote>
  <w:endnote w:type="continuationSeparator" w:id="0">
    <w:p xmlns:wp14="http://schemas.microsoft.com/office/word/2010/wordml" w:rsidR="00C078F3" w:rsidP="006B11D2" w:rsidRDefault="00C078F3" w14:paraId="53128261" wp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6738814"/>
      <w:docPartObj>
        <w:docPartGallery w:val="Page Numbers (Bottom of Page)"/>
        <w:docPartUnique/>
      </w:docPartObj>
    </w:sdtPr>
    <w:sdtEndPr/>
    <w:sdtContent>
      <w:p xmlns:wp14="http://schemas.microsoft.com/office/word/2010/wordml" w:rsidR="00991E6E" w:rsidRDefault="00991E6E" w14:paraId="075C4ADA" wp14:textId="7777777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E720B" w:rsidR="009E720B">
          <w:rPr>
            <w:noProof/>
            <w:lang w:val="zh-CN"/>
          </w:rPr>
          <w:t>4</w:t>
        </w:r>
        <w:r>
          <w:fldChar w:fldCharType="end"/>
        </w:r>
      </w:p>
    </w:sdtContent>
  </w:sdt>
  <w:p xmlns:wp14="http://schemas.microsoft.com/office/word/2010/wordml" w:rsidR="00991E6E" w:rsidRDefault="00991E6E" w14:paraId="45FB0818" wp14:textId="7777777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xmlns:wp14="http://schemas.microsoft.com/office/word/2010/wordml" w:rsidR="00C078F3" w:rsidP="006B11D2" w:rsidRDefault="00C078F3" w14:paraId="62486C05" wp14:textId="77777777">
      <w:pPr>
        <w:spacing w:after="0" w:line="240" w:lineRule="auto"/>
      </w:pPr>
      <w:r>
        <w:separator/>
      </w:r>
    </w:p>
  </w:footnote>
  <w:footnote w:type="continuationSeparator" w:id="0">
    <w:p xmlns:wp14="http://schemas.microsoft.com/office/word/2010/wordml" w:rsidR="00C078F3" w:rsidP="006B11D2" w:rsidRDefault="00C078F3" w14:paraId="4101652C" wp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trackRevisions w:val="false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0MrYwMLawMDM2szRX0lEKTi0uzszPAykwqQUAPNpKEywAAAA="/>
  </w:docVars>
  <w:rsids>
    <w:rsidRoot w:val="00C36FAC"/>
    <w:rsid w:val="00053DF4"/>
    <w:rsid w:val="0014606E"/>
    <w:rsid w:val="001C3D4F"/>
    <w:rsid w:val="001C3F6B"/>
    <w:rsid w:val="0024603D"/>
    <w:rsid w:val="002803DA"/>
    <w:rsid w:val="002C2DEB"/>
    <w:rsid w:val="002C5778"/>
    <w:rsid w:val="002E2DC0"/>
    <w:rsid w:val="0031120A"/>
    <w:rsid w:val="0037615C"/>
    <w:rsid w:val="003A642D"/>
    <w:rsid w:val="00415551"/>
    <w:rsid w:val="00463D46"/>
    <w:rsid w:val="004A58CE"/>
    <w:rsid w:val="004B3C9A"/>
    <w:rsid w:val="005623C5"/>
    <w:rsid w:val="006B11D2"/>
    <w:rsid w:val="006B52B6"/>
    <w:rsid w:val="006D7A25"/>
    <w:rsid w:val="006E5E6C"/>
    <w:rsid w:val="006F3773"/>
    <w:rsid w:val="007E1156"/>
    <w:rsid w:val="008000D9"/>
    <w:rsid w:val="008D0B6D"/>
    <w:rsid w:val="008F08B7"/>
    <w:rsid w:val="00912A15"/>
    <w:rsid w:val="00964CCB"/>
    <w:rsid w:val="00987F6E"/>
    <w:rsid w:val="00991E6E"/>
    <w:rsid w:val="00997247"/>
    <w:rsid w:val="009E720B"/>
    <w:rsid w:val="00A72EE1"/>
    <w:rsid w:val="00AA25A9"/>
    <w:rsid w:val="00B876AD"/>
    <w:rsid w:val="00C078F3"/>
    <w:rsid w:val="00C216C5"/>
    <w:rsid w:val="00C240AD"/>
    <w:rsid w:val="00C36FAC"/>
    <w:rsid w:val="00C926D6"/>
    <w:rsid w:val="00CD55F2"/>
    <w:rsid w:val="00D7216D"/>
    <w:rsid w:val="00D778E5"/>
    <w:rsid w:val="00DC1040"/>
    <w:rsid w:val="00DD74EB"/>
    <w:rsid w:val="00DF4887"/>
    <w:rsid w:val="00E17C18"/>
    <w:rsid w:val="00F008DF"/>
    <w:rsid w:val="00FE0607"/>
    <w:rsid w:val="01241A59"/>
    <w:rsid w:val="0144B09F"/>
    <w:rsid w:val="02BFEABA"/>
    <w:rsid w:val="02BFEABA"/>
    <w:rsid w:val="03E36AFB"/>
    <w:rsid w:val="093818D0"/>
    <w:rsid w:val="0B6AE4CE"/>
    <w:rsid w:val="0C66CD00"/>
    <w:rsid w:val="0D52A26D"/>
    <w:rsid w:val="1070A6BD"/>
    <w:rsid w:val="10DDB7E3"/>
    <w:rsid w:val="150B1A6E"/>
    <w:rsid w:val="1E8FA65D"/>
    <w:rsid w:val="23C6CCE4"/>
    <w:rsid w:val="27F11985"/>
    <w:rsid w:val="28EB7B0D"/>
    <w:rsid w:val="2A1CE60B"/>
    <w:rsid w:val="2C9BDBD4"/>
    <w:rsid w:val="3046587A"/>
    <w:rsid w:val="320D2626"/>
    <w:rsid w:val="33C3C851"/>
    <w:rsid w:val="33C3C851"/>
    <w:rsid w:val="3666C1CA"/>
    <w:rsid w:val="36FB6913"/>
    <w:rsid w:val="389F26FA"/>
    <w:rsid w:val="393B43BF"/>
    <w:rsid w:val="442C9D3A"/>
    <w:rsid w:val="454537C6"/>
    <w:rsid w:val="47FE31F1"/>
    <w:rsid w:val="4A93339E"/>
    <w:rsid w:val="4E9D826B"/>
    <w:rsid w:val="50F72743"/>
    <w:rsid w:val="50F9CA02"/>
    <w:rsid w:val="5B41D985"/>
    <w:rsid w:val="5B41D985"/>
    <w:rsid w:val="5D8DA4DA"/>
    <w:rsid w:val="5F8D0DB8"/>
    <w:rsid w:val="60154AA8"/>
    <w:rsid w:val="606F07D7"/>
    <w:rsid w:val="60AD6E4D"/>
    <w:rsid w:val="634CEB6A"/>
    <w:rsid w:val="63DCCD95"/>
    <w:rsid w:val="6411D3E1"/>
    <w:rsid w:val="64643199"/>
    <w:rsid w:val="67D25C91"/>
    <w:rsid w:val="698B25E6"/>
    <w:rsid w:val="6E3F404D"/>
    <w:rsid w:val="71232547"/>
    <w:rsid w:val="71DD1191"/>
    <w:rsid w:val="730E0C5E"/>
    <w:rsid w:val="7381BE90"/>
    <w:rsid w:val="7467BFD8"/>
    <w:rsid w:val="7C3B5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50685E"/>
  <w15:chartTrackingRefBased/>
  <w15:docId w15:val="{04EA22DC-F395-4530-B42C-039846B771D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EastAsia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a" w:default="1">
    <w:name w:val="Normal"/>
    <w:qFormat/>
    <w:rsid w:val="00AA25A9"/>
    <w:rPr>
      <w:rFonts w:ascii="Times New Roman" w:hAnsi="Times New Roman"/>
      <w:sz w:val="24"/>
      <w:lang w:val="en-GB"/>
    </w:rPr>
  </w:style>
  <w:style w:type="character" w:styleId="a0" w:default="1">
    <w:name w:val="Default Paragraph Font"/>
    <w:uiPriority w:val="1"/>
    <w:semiHidden/>
    <w:unhideWhenUsed/>
  </w:style>
  <w:style w:type="table" w:styleId="a1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2" w:default="1">
    <w:name w:val="No List"/>
    <w:uiPriority w:val="99"/>
    <w:semiHidden/>
    <w:unhideWhenUsed/>
  </w:style>
  <w:style w:type="table" w:styleId="1" w:customStyle="1">
    <w:name w:val="样式1"/>
    <w:basedOn w:val="10"/>
    <w:uiPriority w:val="99"/>
    <w:rsid w:val="006B52B6"/>
    <w:pPr>
      <w:spacing w:after="0" w:line="240" w:lineRule="auto"/>
    </w:p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tblPr/>
      <w:tcPr>
        <w:tcBorders>
          <w:right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10">
    <w:name w:val="Table Classic 1"/>
    <w:basedOn w:val="a1"/>
    <w:uiPriority w:val="99"/>
    <w:semiHidden/>
    <w:unhideWhenUsed/>
    <w:rsid w:val="006B52B6"/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tblPr/>
      <w:tcPr>
        <w:tcBorders>
          <w:right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6B11D2"/>
    <w:pPr>
      <w:tabs>
        <w:tab w:val="center" w:pos="4680"/>
        <w:tab w:val="right" w:pos="9360"/>
      </w:tabs>
      <w:spacing w:after="0" w:line="240" w:lineRule="auto"/>
    </w:pPr>
  </w:style>
  <w:style w:type="character" w:styleId="a4" w:customStyle="1">
    <w:name w:val="页眉 字符"/>
    <w:basedOn w:val="a0"/>
    <w:link w:val="a3"/>
    <w:uiPriority w:val="99"/>
    <w:rsid w:val="006B11D2"/>
    <w:rPr>
      <w:lang w:val="en-GB"/>
    </w:rPr>
  </w:style>
  <w:style w:type="paragraph" w:styleId="a5">
    <w:name w:val="footer"/>
    <w:basedOn w:val="a"/>
    <w:link w:val="a6"/>
    <w:uiPriority w:val="99"/>
    <w:unhideWhenUsed/>
    <w:rsid w:val="006B11D2"/>
    <w:pPr>
      <w:tabs>
        <w:tab w:val="center" w:pos="4680"/>
        <w:tab w:val="right" w:pos="9360"/>
      </w:tabs>
      <w:spacing w:after="0" w:line="240" w:lineRule="auto"/>
    </w:pPr>
  </w:style>
  <w:style w:type="character" w:styleId="a6" w:customStyle="1">
    <w:name w:val="页脚 字符"/>
    <w:basedOn w:val="a0"/>
    <w:link w:val="a5"/>
    <w:uiPriority w:val="99"/>
    <w:rsid w:val="006B11D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629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oter" Target="footer1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ochu Liu</dc:creator>
  <keywords/>
  <dc:description/>
  <lastModifiedBy>Thomas Burgoine</lastModifiedBy>
  <revision>42</revision>
  <dcterms:created xsi:type="dcterms:W3CDTF">2023-06-13T09:56:00.0000000Z</dcterms:created>
  <dcterms:modified xsi:type="dcterms:W3CDTF">2024-04-04T13:40:12.2668987Z</dcterms:modified>
</coreProperties>
</file>